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168C6D" w14:textId="77777777" w:rsidR="000D5992" w:rsidRDefault="000D5992" w:rsidP="006A4B6E">
      <w:pPr>
        <w:tabs>
          <w:tab w:val="left" w:pos="1916"/>
        </w:tabs>
        <w:rPr>
          <w:b/>
          <w:sz w:val="24"/>
          <w:szCs w:val="24"/>
        </w:rPr>
      </w:pPr>
    </w:p>
    <w:p w14:paraId="6350541B" w14:textId="3A44FBC8" w:rsidR="006A4B6E" w:rsidRPr="000633A4" w:rsidRDefault="00486B38" w:rsidP="006A4B6E">
      <w:pPr>
        <w:tabs>
          <w:tab w:val="left" w:pos="1916"/>
        </w:tabs>
        <w:rPr>
          <w:b/>
          <w:sz w:val="24"/>
          <w:szCs w:val="24"/>
        </w:rPr>
      </w:pPr>
      <w:r>
        <w:rPr>
          <w:b/>
          <w:sz w:val="24"/>
          <w:szCs w:val="24"/>
        </w:rPr>
        <w:t>S</w:t>
      </w:r>
      <w:r w:rsidRPr="000633A4">
        <w:rPr>
          <w:b/>
          <w:sz w:val="24"/>
          <w:szCs w:val="24"/>
        </w:rPr>
        <w:t>2</w:t>
      </w:r>
      <w:r w:rsidR="00C34BC5">
        <w:rPr>
          <w:b/>
          <w:sz w:val="24"/>
          <w:szCs w:val="24"/>
        </w:rPr>
        <w:t xml:space="preserve"> Table</w:t>
      </w:r>
      <w:r w:rsidR="006A4B6E" w:rsidRPr="000633A4">
        <w:rPr>
          <w:b/>
          <w:sz w:val="24"/>
          <w:szCs w:val="24"/>
        </w:rPr>
        <w:t>: Self-report use and prescribed medication during the first three months</w:t>
      </w:r>
      <w:r w:rsidR="006A4B6E" w:rsidRPr="000633A4">
        <w:rPr>
          <w:b/>
          <w:sz w:val="24"/>
          <w:szCs w:val="24"/>
        </w:rPr>
        <w:tab/>
      </w:r>
    </w:p>
    <w:tbl>
      <w:tblPr>
        <w:tblW w:w="9293" w:type="dxa"/>
        <w:tblInd w:w="392" w:type="dxa"/>
        <w:tblLook w:val="04A0" w:firstRow="1" w:lastRow="0" w:firstColumn="1" w:lastColumn="0" w:noHBand="0" w:noVBand="1"/>
      </w:tblPr>
      <w:tblGrid>
        <w:gridCol w:w="2330"/>
        <w:gridCol w:w="566"/>
        <w:gridCol w:w="718"/>
        <w:gridCol w:w="567"/>
        <w:gridCol w:w="718"/>
        <w:gridCol w:w="999"/>
        <w:gridCol w:w="301"/>
        <w:gridCol w:w="1535"/>
        <w:gridCol w:w="1559"/>
      </w:tblGrid>
      <w:tr w:rsidR="006A4B6E" w:rsidRPr="00987D08" w14:paraId="768AE979" w14:textId="77777777" w:rsidTr="000D5992">
        <w:trPr>
          <w:trHeight w:val="300"/>
        </w:trPr>
        <w:tc>
          <w:tcPr>
            <w:tcW w:w="2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B77125" w14:textId="77777777" w:rsidR="006A4B6E" w:rsidRPr="00987D08" w:rsidRDefault="006A4B6E" w:rsidP="00C148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316B47" w14:textId="48AD3744" w:rsidR="006A4B6E" w:rsidRPr="00987D08" w:rsidRDefault="006A4B6E" w:rsidP="00E228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987D08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CHD cases</w:t>
            </w:r>
            <w:r w:rsidR="00E2288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 xml:space="preserve">   </w:t>
            </w:r>
            <w:r w:rsidRPr="00987D08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(n= 2</w:t>
            </w:r>
            <w:r w:rsidR="00BD7D9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42</w:t>
            </w:r>
            <w:r w:rsidRPr="00987D08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 xml:space="preserve"> )</w:t>
            </w:r>
          </w:p>
        </w:tc>
        <w:tc>
          <w:tcPr>
            <w:tcW w:w="12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ED501E" w14:textId="77777777" w:rsidR="006A4B6E" w:rsidRPr="00987D08" w:rsidRDefault="006A4B6E" w:rsidP="00C148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987D08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Controls (n=966 )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277A1F" w14:textId="77777777" w:rsidR="006A4B6E" w:rsidRPr="00987D08" w:rsidRDefault="006A4B6E" w:rsidP="00C148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84CE53" w14:textId="77777777" w:rsidR="006A4B6E" w:rsidRPr="00987D08" w:rsidRDefault="006A4B6E" w:rsidP="00C148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EC48E7" w14:textId="77777777" w:rsidR="006A4B6E" w:rsidRPr="00987D08" w:rsidRDefault="006A4B6E" w:rsidP="00C148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B59E68" w14:textId="77777777" w:rsidR="006A4B6E" w:rsidRPr="00987D08" w:rsidRDefault="006A4B6E" w:rsidP="00C148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</w:tr>
      <w:tr w:rsidR="006A4B6E" w:rsidRPr="00987D08" w14:paraId="69D1C9E1" w14:textId="77777777" w:rsidTr="000D5992">
        <w:trPr>
          <w:trHeight w:val="300"/>
        </w:trPr>
        <w:tc>
          <w:tcPr>
            <w:tcW w:w="2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2BC429" w14:textId="77777777" w:rsidR="006A4B6E" w:rsidRPr="00987D08" w:rsidRDefault="006A4B6E" w:rsidP="00C148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1146D1" w14:textId="77777777" w:rsidR="006A4B6E" w:rsidRPr="00987D08" w:rsidRDefault="006A4B6E" w:rsidP="00C14809">
            <w:pPr>
              <w:jc w:val="center"/>
              <w:rPr>
                <w:b/>
                <w:sz w:val="18"/>
                <w:szCs w:val="18"/>
              </w:rPr>
            </w:pPr>
            <w:r w:rsidRPr="00987D08">
              <w:rPr>
                <w:b/>
                <w:sz w:val="18"/>
                <w:szCs w:val="18"/>
              </w:rPr>
              <w:t>No.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D68550" w14:textId="77777777" w:rsidR="006A4B6E" w:rsidRPr="00987D08" w:rsidRDefault="006A4B6E" w:rsidP="00C14809">
            <w:pPr>
              <w:jc w:val="center"/>
              <w:rPr>
                <w:b/>
                <w:sz w:val="18"/>
                <w:szCs w:val="18"/>
              </w:rPr>
            </w:pPr>
            <w:r w:rsidRPr="00987D08">
              <w:rPr>
                <w:b/>
                <w:sz w:val="18"/>
                <w:szCs w:val="18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C5092D" w14:textId="77777777" w:rsidR="006A4B6E" w:rsidRPr="00987D08" w:rsidRDefault="006A4B6E" w:rsidP="00C14809">
            <w:pPr>
              <w:jc w:val="center"/>
              <w:rPr>
                <w:b/>
                <w:sz w:val="18"/>
                <w:szCs w:val="18"/>
              </w:rPr>
            </w:pPr>
            <w:r w:rsidRPr="00987D08">
              <w:rPr>
                <w:b/>
                <w:sz w:val="18"/>
                <w:szCs w:val="18"/>
              </w:rPr>
              <w:t>No.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FE0F9E" w14:textId="77777777" w:rsidR="006A4B6E" w:rsidRPr="00987D08" w:rsidRDefault="006A4B6E" w:rsidP="00C14809">
            <w:pPr>
              <w:jc w:val="center"/>
              <w:rPr>
                <w:b/>
                <w:sz w:val="18"/>
                <w:szCs w:val="18"/>
              </w:rPr>
            </w:pPr>
            <w:r w:rsidRPr="00987D08">
              <w:rPr>
                <w:b/>
                <w:sz w:val="18"/>
                <w:szCs w:val="18"/>
              </w:rPr>
              <w:t>%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6007FB" w14:textId="77777777" w:rsidR="006A4B6E" w:rsidRPr="00987D08" w:rsidRDefault="006A4B6E" w:rsidP="00C148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1EE600" w14:textId="77777777" w:rsidR="006A4B6E" w:rsidRPr="00987D08" w:rsidRDefault="006A4B6E" w:rsidP="00C148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6A6238" w14:textId="77777777" w:rsidR="006A4B6E" w:rsidRPr="00987D08" w:rsidRDefault="006A4B6E" w:rsidP="00020D3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987D08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OR (95%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46DE79" w14:textId="77777777" w:rsidR="006A4B6E" w:rsidRPr="00987D08" w:rsidRDefault="006A4B6E" w:rsidP="000D599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987D08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adjOR*</w:t>
            </w:r>
          </w:p>
        </w:tc>
      </w:tr>
      <w:tr w:rsidR="007546B9" w:rsidRPr="00987D08" w14:paraId="3144F46F" w14:textId="77777777" w:rsidTr="000D5992">
        <w:trPr>
          <w:trHeight w:val="367"/>
        </w:trPr>
        <w:tc>
          <w:tcPr>
            <w:tcW w:w="23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14C0B24" w14:textId="58C2953A" w:rsidR="007546B9" w:rsidRPr="00486B38" w:rsidRDefault="007546B9" w:rsidP="00E2288E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Thyroid medication </w:t>
            </w:r>
            <w:r w:rsidR="00E2288E">
              <w:rPr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(self-report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D5428B6" w14:textId="1392D334" w:rsidR="007546B9" w:rsidRPr="00486B3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0AAB6A5" w14:textId="5C5A699F" w:rsidR="007546B9" w:rsidRPr="00486B3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02D9A55" w14:textId="76F97DC2" w:rsidR="007546B9" w:rsidRPr="00486B3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0865FCF" w14:textId="37C761A3" w:rsidR="007546B9" w:rsidRPr="00486B3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E165322" w14:textId="77777777" w:rsidR="007546B9" w:rsidRPr="00486B3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97FE50B" w14:textId="77777777" w:rsidR="007546B9" w:rsidRPr="00486B3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A82987D" w14:textId="77777777" w:rsidR="007546B9" w:rsidRPr="00486B3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F209D72" w14:textId="77777777" w:rsidR="007546B9" w:rsidRPr="00486B3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7546B9" w:rsidRPr="00987D08" w14:paraId="1651259E" w14:textId="77777777" w:rsidTr="000D5992">
        <w:trPr>
          <w:trHeight w:val="367"/>
        </w:trPr>
        <w:tc>
          <w:tcPr>
            <w:tcW w:w="2330" w:type="dxa"/>
            <w:shd w:val="clear" w:color="auto" w:fill="auto"/>
            <w:noWrap/>
            <w:vAlign w:val="bottom"/>
          </w:tcPr>
          <w:p w14:paraId="3D620DE2" w14:textId="2403390C" w:rsidR="007546B9" w:rsidRPr="00486B38" w:rsidRDefault="007546B9" w:rsidP="007546B9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75BB5C7B" w14:textId="5442951F" w:rsidR="007546B9" w:rsidRPr="00486B3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4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2FD7E288" w14:textId="195FB708" w:rsidR="007546B9" w:rsidRPr="00486B3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81A3B06" w14:textId="07FD6F8C" w:rsidR="007546B9" w:rsidRPr="00486B3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8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715710D2" w14:textId="20AD05D5" w:rsidR="007546B9" w:rsidRPr="00486B3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1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342D389C" w14:textId="77777777" w:rsidR="007546B9" w:rsidRPr="00486B3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</w:tcPr>
          <w:p w14:paraId="45E176F0" w14:textId="77777777" w:rsidR="007546B9" w:rsidRPr="00486B3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759CACDA" w14:textId="73CA455A" w:rsidR="007546B9" w:rsidRPr="00486B3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6A014F8" w14:textId="464E18B4" w:rsidR="007546B9" w:rsidRPr="00486B3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</w:tr>
      <w:tr w:rsidR="007546B9" w:rsidRPr="00987D08" w14:paraId="184C6C0E" w14:textId="77777777" w:rsidTr="000D5992">
        <w:trPr>
          <w:trHeight w:val="367"/>
        </w:trPr>
        <w:tc>
          <w:tcPr>
            <w:tcW w:w="2330" w:type="dxa"/>
            <w:shd w:val="clear" w:color="auto" w:fill="auto"/>
            <w:noWrap/>
            <w:vAlign w:val="bottom"/>
          </w:tcPr>
          <w:p w14:paraId="421CE8BA" w14:textId="39B68B80" w:rsidR="007546B9" w:rsidRPr="00486B38" w:rsidRDefault="007546B9" w:rsidP="007546B9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s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6A19089A" w14:textId="28C58A28" w:rsidR="007546B9" w:rsidRPr="00486B3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5D6BDE66" w14:textId="60ED0802" w:rsidR="007546B9" w:rsidRPr="00486B3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E3FE2D2" w14:textId="74375AD8" w:rsidR="007546B9" w:rsidRPr="00486B3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43ED5E1E" w14:textId="1B6AC464" w:rsidR="007546B9" w:rsidRPr="00486B3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6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044077D9" w14:textId="77777777" w:rsidR="007546B9" w:rsidRPr="00486B3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</w:tcPr>
          <w:p w14:paraId="3842763B" w14:textId="77777777" w:rsidR="007546B9" w:rsidRPr="00486B3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68BE8A53" w14:textId="76DE63BB" w:rsidR="007546B9" w:rsidRPr="00486B3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0 (0.77 – 4.19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0CD8AA2" w14:textId="3512E9AE" w:rsidR="007546B9" w:rsidRPr="00486B3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2 (0.79 – 4.67)</w:t>
            </w:r>
          </w:p>
        </w:tc>
      </w:tr>
      <w:tr w:rsidR="007546B9" w:rsidRPr="00987D08" w14:paraId="5A639AD2" w14:textId="77777777" w:rsidTr="000D5992">
        <w:trPr>
          <w:trHeight w:val="367"/>
        </w:trPr>
        <w:tc>
          <w:tcPr>
            <w:tcW w:w="2330" w:type="dxa"/>
            <w:shd w:val="clear" w:color="auto" w:fill="auto"/>
            <w:noWrap/>
            <w:vAlign w:val="bottom"/>
          </w:tcPr>
          <w:p w14:paraId="1AFC86F6" w14:textId="77777777" w:rsidR="007546B9" w:rsidRDefault="007546B9" w:rsidP="007546B9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64D25911" w14:textId="77777777" w:rsidR="007546B9" w:rsidRPr="00486B3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74AFC8E0" w14:textId="77777777" w:rsidR="007546B9" w:rsidRPr="00486B3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6BA2234" w14:textId="77777777" w:rsidR="007546B9" w:rsidRPr="00486B3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7DBEDCDC" w14:textId="77777777" w:rsidR="007546B9" w:rsidRPr="00486B3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1E2BD810" w14:textId="77777777" w:rsidR="007546B9" w:rsidRPr="00486B3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</w:tcPr>
          <w:p w14:paraId="130CA645" w14:textId="77777777" w:rsidR="007546B9" w:rsidRPr="00486B3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67537157" w14:textId="77777777" w:rsidR="007546B9" w:rsidRPr="00486B3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730135D" w14:textId="77777777" w:rsidR="007546B9" w:rsidRPr="00486B3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7546B9" w:rsidRPr="00987D08" w14:paraId="01E4604E" w14:textId="77777777" w:rsidTr="000D5992">
        <w:trPr>
          <w:trHeight w:val="367"/>
        </w:trPr>
        <w:tc>
          <w:tcPr>
            <w:tcW w:w="2330" w:type="dxa"/>
            <w:shd w:val="clear" w:color="auto" w:fill="auto"/>
            <w:noWrap/>
            <w:vAlign w:val="bottom"/>
          </w:tcPr>
          <w:p w14:paraId="46DA0AA9" w14:textId="3FC3CEF7" w:rsidR="007546B9" w:rsidRPr="00486B38" w:rsidRDefault="00C34BC5" w:rsidP="00E2288E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evothyroxine 6.2.1</w:t>
            </w:r>
            <w:r w:rsidR="00E2288E">
              <w:rPr>
                <w:b/>
                <w:sz w:val="18"/>
                <w:szCs w:val="18"/>
              </w:rPr>
              <w:t xml:space="preserve"> </w:t>
            </w:r>
            <w:r w:rsidR="007546B9">
              <w:rPr>
                <w:b/>
                <w:sz w:val="18"/>
                <w:szCs w:val="18"/>
              </w:rPr>
              <w:t>Prescription in first three months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35D7CA5D" w14:textId="77777777" w:rsidR="007546B9" w:rsidRPr="00486B3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327B2AE0" w14:textId="77777777" w:rsidR="007546B9" w:rsidRPr="00486B3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A28AC17" w14:textId="77777777" w:rsidR="007546B9" w:rsidRPr="00486B3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455ECA98" w14:textId="77777777" w:rsidR="007546B9" w:rsidRPr="00486B3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608EF3B2" w14:textId="77777777" w:rsidR="007546B9" w:rsidRPr="00486B3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</w:tcPr>
          <w:p w14:paraId="6727E2A1" w14:textId="77777777" w:rsidR="007546B9" w:rsidRPr="00486B3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002E3B12" w14:textId="77777777" w:rsidR="007546B9" w:rsidRPr="00486B3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89CC954" w14:textId="77777777" w:rsidR="007546B9" w:rsidRPr="00486B3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7546B9" w:rsidRPr="00987D08" w14:paraId="1FF4522A" w14:textId="77777777" w:rsidTr="000D5992">
        <w:trPr>
          <w:trHeight w:val="367"/>
        </w:trPr>
        <w:tc>
          <w:tcPr>
            <w:tcW w:w="2330" w:type="dxa"/>
            <w:shd w:val="clear" w:color="auto" w:fill="auto"/>
            <w:noWrap/>
            <w:vAlign w:val="bottom"/>
          </w:tcPr>
          <w:p w14:paraId="314F4873" w14:textId="1F4D877E" w:rsidR="007546B9" w:rsidRPr="00486B38" w:rsidRDefault="007546B9" w:rsidP="007546B9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499B303C" w14:textId="2608BD3A" w:rsidR="007546B9" w:rsidRPr="00486B3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5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61964A2F" w14:textId="2BB83AFB" w:rsidR="007546B9" w:rsidRPr="00486B3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DA8C57D" w14:textId="46678C8F" w:rsidR="007546B9" w:rsidRPr="00486B3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3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2EAD3323" w14:textId="55034584" w:rsidR="007546B9" w:rsidRPr="00486B3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5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458FA0AE" w14:textId="77777777" w:rsidR="007546B9" w:rsidRPr="00486B3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</w:tcPr>
          <w:p w14:paraId="3213FA52" w14:textId="77777777" w:rsidR="007546B9" w:rsidRPr="00486B3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4376DDBA" w14:textId="6BD29B71" w:rsidR="007546B9" w:rsidRPr="00486B3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224FC6A" w14:textId="1F4566C6" w:rsidR="007546B9" w:rsidRPr="00486B3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</w:tr>
      <w:tr w:rsidR="007546B9" w:rsidRPr="00987D08" w14:paraId="78DC794A" w14:textId="77777777" w:rsidTr="000D5992">
        <w:trPr>
          <w:trHeight w:val="367"/>
        </w:trPr>
        <w:tc>
          <w:tcPr>
            <w:tcW w:w="2330" w:type="dxa"/>
            <w:shd w:val="clear" w:color="auto" w:fill="auto"/>
            <w:noWrap/>
            <w:vAlign w:val="bottom"/>
          </w:tcPr>
          <w:p w14:paraId="3D1476BA" w14:textId="105F513F" w:rsidR="007546B9" w:rsidRPr="00486B38" w:rsidRDefault="007546B9" w:rsidP="007546B9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s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551B9490" w14:textId="38501544" w:rsidR="007546B9" w:rsidRPr="00486B3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1E1F2DBC" w14:textId="0CB35702" w:rsidR="007546B9" w:rsidRPr="00486B3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D2A3B79" w14:textId="3A89F14A" w:rsidR="007546B9" w:rsidRPr="00486B3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483850F2" w14:textId="731066C3" w:rsidR="007546B9" w:rsidRPr="00486B3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8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33863266" w14:textId="77777777" w:rsidR="007546B9" w:rsidRPr="00486B3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</w:tcPr>
          <w:p w14:paraId="3E484EC4" w14:textId="77777777" w:rsidR="007546B9" w:rsidRPr="00486B3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77029BA1" w14:textId="06EA9E32" w:rsidR="007546B9" w:rsidRPr="00486B3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9 (0.72 – 3.48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A1954F1" w14:textId="553E73F9" w:rsidR="007546B9" w:rsidRPr="00486B3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0 (0.75 – 3.89)</w:t>
            </w:r>
          </w:p>
        </w:tc>
      </w:tr>
      <w:tr w:rsidR="007546B9" w:rsidRPr="00987D08" w14:paraId="5D7399E6" w14:textId="77777777" w:rsidTr="000D5992">
        <w:trPr>
          <w:trHeight w:val="367"/>
        </w:trPr>
        <w:tc>
          <w:tcPr>
            <w:tcW w:w="2330" w:type="dxa"/>
            <w:shd w:val="clear" w:color="auto" w:fill="auto"/>
            <w:noWrap/>
            <w:vAlign w:val="bottom"/>
          </w:tcPr>
          <w:p w14:paraId="63F596C7" w14:textId="2611230B" w:rsidR="007546B9" w:rsidRPr="00486B38" w:rsidRDefault="007546B9" w:rsidP="007546B9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issing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5FA63E10" w14:textId="734C9835" w:rsidR="007546B9" w:rsidRPr="00486B3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07A7C9A0" w14:textId="10EE0CE4" w:rsidR="007546B9" w:rsidRPr="00486B3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AEEC27C" w14:textId="1AD5E97B" w:rsidR="007546B9" w:rsidRPr="00486B3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44A7F433" w14:textId="798A220F" w:rsidR="007546B9" w:rsidRPr="00486B3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1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7A502A9B" w14:textId="77777777" w:rsidR="007546B9" w:rsidRPr="00486B3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</w:tcPr>
          <w:p w14:paraId="707F7398" w14:textId="77777777" w:rsidR="007546B9" w:rsidRPr="00486B3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64826EA6" w14:textId="77777777" w:rsidR="007546B9" w:rsidRPr="00486B3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ADBCDD0" w14:textId="77777777" w:rsidR="007546B9" w:rsidRPr="00486B3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7546B9" w:rsidRPr="00987D08" w14:paraId="273FA9A1" w14:textId="77777777" w:rsidTr="000D5992">
        <w:trPr>
          <w:trHeight w:val="367"/>
        </w:trPr>
        <w:tc>
          <w:tcPr>
            <w:tcW w:w="2330" w:type="dxa"/>
            <w:shd w:val="clear" w:color="auto" w:fill="auto"/>
            <w:noWrap/>
            <w:vAlign w:val="bottom"/>
          </w:tcPr>
          <w:p w14:paraId="7FC910F0" w14:textId="77777777" w:rsidR="007546B9" w:rsidRPr="00486B38" w:rsidRDefault="007546B9" w:rsidP="007546B9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5F9BBD7F" w14:textId="77777777" w:rsidR="007546B9" w:rsidRPr="00486B3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74C1AA25" w14:textId="77777777" w:rsidR="007546B9" w:rsidRPr="00486B3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4A934B1" w14:textId="77777777" w:rsidR="007546B9" w:rsidRPr="00486B3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2A574FD5" w14:textId="77777777" w:rsidR="007546B9" w:rsidRPr="00486B3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729E5693" w14:textId="77777777" w:rsidR="007546B9" w:rsidRPr="00486B3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</w:tcPr>
          <w:p w14:paraId="3F6C2815" w14:textId="77777777" w:rsidR="007546B9" w:rsidRPr="00486B3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334A9003" w14:textId="77777777" w:rsidR="007546B9" w:rsidRPr="00486B3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E838986" w14:textId="77777777" w:rsidR="007546B9" w:rsidRPr="00486B3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7546B9" w:rsidRPr="00987D08" w14:paraId="315C3F7E" w14:textId="77777777" w:rsidTr="000D5992">
        <w:trPr>
          <w:trHeight w:val="367"/>
        </w:trPr>
        <w:tc>
          <w:tcPr>
            <w:tcW w:w="2330" w:type="dxa"/>
            <w:shd w:val="clear" w:color="auto" w:fill="auto"/>
            <w:noWrap/>
            <w:vAlign w:val="bottom"/>
          </w:tcPr>
          <w:p w14:paraId="58413D4A" w14:textId="79811648" w:rsidR="007546B9" w:rsidRPr="00486B38" w:rsidRDefault="007546B9" w:rsidP="00E2288E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486B38">
              <w:rPr>
                <w:b/>
                <w:sz w:val="18"/>
                <w:szCs w:val="18"/>
              </w:rPr>
              <w:t xml:space="preserve">Pain killers regular </w:t>
            </w:r>
            <w:r w:rsidR="00E2288E">
              <w:rPr>
                <w:b/>
                <w:sz w:val="18"/>
                <w:szCs w:val="18"/>
              </w:rPr>
              <w:t xml:space="preserve"> </w:t>
            </w:r>
            <w:r w:rsidRPr="00486B38">
              <w:rPr>
                <w:b/>
                <w:sz w:val="18"/>
                <w:szCs w:val="18"/>
              </w:rPr>
              <w:t>(self-report)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59D934D8" w14:textId="77777777" w:rsidR="007546B9" w:rsidRPr="00486B3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7CCD310F" w14:textId="77777777" w:rsidR="007546B9" w:rsidRPr="00486B3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6E0108C" w14:textId="77777777" w:rsidR="007546B9" w:rsidRPr="00486B3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3CE7ADB1" w14:textId="77777777" w:rsidR="007546B9" w:rsidRPr="00486B3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1EFF292F" w14:textId="77777777" w:rsidR="007546B9" w:rsidRPr="00486B3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</w:tcPr>
          <w:p w14:paraId="3DDBA74C" w14:textId="77777777" w:rsidR="007546B9" w:rsidRPr="00486B3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2EADE36E" w14:textId="77777777" w:rsidR="007546B9" w:rsidRPr="00486B3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FFABE1D" w14:textId="77777777" w:rsidR="007546B9" w:rsidRPr="00486B3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7546B9" w:rsidRPr="00987D08" w14:paraId="4A0791CB" w14:textId="77777777" w:rsidTr="000D5992">
        <w:trPr>
          <w:trHeight w:val="367"/>
        </w:trPr>
        <w:tc>
          <w:tcPr>
            <w:tcW w:w="2330" w:type="dxa"/>
            <w:shd w:val="clear" w:color="auto" w:fill="auto"/>
            <w:noWrap/>
            <w:vAlign w:val="bottom"/>
          </w:tcPr>
          <w:p w14:paraId="3AFCA043" w14:textId="77777777" w:rsidR="007546B9" w:rsidRPr="00486B3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 w:rsidRPr="00486B38">
              <w:rPr>
                <w:sz w:val="18"/>
                <w:szCs w:val="18"/>
              </w:rPr>
              <w:t xml:space="preserve">No </w:t>
            </w:r>
          </w:p>
        </w:tc>
        <w:tc>
          <w:tcPr>
            <w:tcW w:w="566" w:type="dxa"/>
            <w:shd w:val="clear" w:color="auto" w:fill="auto"/>
            <w:noWrap/>
          </w:tcPr>
          <w:p w14:paraId="089CFBDE" w14:textId="0427660F" w:rsidR="007546B9" w:rsidRPr="00486B3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 w:rsidRPr="00020D34">
              <w:rPr>
                <w:sz w:val="18"/>
                <w:szCs w:val="18"/>
              </w:rPr>
              <w:t>238</w:t>
            </w:r>
          </w:p>
        </w:tc>
        <w:tc>
          <w:tcPr>
            <w:tcW w:w="718" w:type="dxa"/>
            <w:shd w:val="clear" w:color="auto" w:fill="auto"/>
            <w:noWrap/>
          </w:tcPr>
          <w:p w14:paraId="097718BE" w14:textId="76830784" w:rsidR="007546B9" w:rsidRPr="00486B3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 w:rsidRPr="00020D34">
              <w:rPr>
                <w:sz w:val="18"/>
                <w:szCs w:val="18"/>
              </w:rPr>
              <w:t>98.4</w:t>
            </w:r>
          </w:p>
        </w:tc>
        <w:tc>
          <w:tcPr>
            <w:tcW w:w="567" w:type="dxa"/>
            <w:shd w:val="clear" w:color="auto" w:fill="auto"/>
            <w:noWrap/>
          </w:tcPr>
          <w:p w14:paraId="38FCE121" w14:textId="77777777" w:rsidR="007546B9" w:rsidRPr="00486B3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 w:rsidRPr="00020D34">
              <w:rPr>
                <w:sz w:val="18"/>
                <w:szCs w:val="18"/>
              </w:rPr>
              <w:t>929</w:t>
            </w:r>
          </w:p>
        </w:tc>
        <w:tc>
          <w:tcPr>
            <w:tcW w:w="718" w:type="dxa"/>
            <w:shd w:val="clear" w:color="auto" w:fill="auto"/>
            <w:noWrap/>
          </w:tcPr>
          <w:p w14:paraId="585579FE" w14:textId="1BC44A64" w:rsidR="007546B9" w:rsidRPr="00486B3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 w:rsidRPr="00020D34">
              <w:rPr>
                <w:sz w:val="18"/>
                <w:szCs w:val="18"/>
              </w:rPr>
              <w:t>96.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6235D84B" w14:textId="5466A67C" w:rsidR="007546B9" w:rsidRPr="00486B3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</w:tcPr>
          <w:p w14:paraId="46B798FA" w14:textId="77777777" w:rsidR="007546B9" w:rsidRPr="00486B3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0C747F99" w14:textId="77777777" w:rsidR="007546B9" w:rsidRPr="00486B3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 w:rsidRPr="00486B3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Ref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C4FBCB6" w14:textId="77777777" w:rsidR="007546B9" w:rsidRPr="00486B3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 w:rsidRPr="00486B3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Ref </w:t>
            </w:r>
          </w:p>
        </w:tc>
      </w:tr>
      <w:tr w:rsidR="007546B9" w:rsidRPr="00987D08" w14:paraId="55EAC3CD" w14:textId="77777777" w:rsidTr="000D5992">
        <w:trPr>
          <w:trHeight w:val="367"/>
        </w:trPr>
        <w:tc>
          <w:tcPr>
            <w:tcW w:w="2330" w:type="dxa"/>
            <w:shd w:val="clear" w:color="auto" w:fill="auto"/>
            <w:noWrap/>
            <w:vAlign w:val="bottom"/>
          </w:tcPr>
          <w:p w14:paraId="1F71065E" w14:textId="77777777" w:rsidR="007546B9" w:rsidRPr="00486B3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 w:rsidRPr="00486B38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shd w:val="clear" w:color="auto" w:fill="auto"/>
            <w:noWrap/>
          </w:tcPr>
          <w:p w14:paraId="4E0E1405" w14:textId="77777777" w:rsidR="007546B9" w:rsidRPr="00486B3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 w:rsidRPr="00020D34">
              <w:rPr>
                <w:sz w:val="18"/>
                <w:szCs w:val="18"/>
              </w:rPr>
              <w:t>4</w:t>
            </w:r>
          </w:p>
        </w:tc>
        <w:tc>
          <w:tcPr>
            <w:tcW w:w="718" w:type="dxa"/>
            <w:shd w:val="clear" w:color="auto" w:fill="auto"/>
            <w:noWrap/>
          </w:tcPr>
          <w:p w14:paraId="0D22F5C9" w14:textId="010DB9D1" w:rsidR="007546B9" w:rsidRPr="00486B3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 w:rsidRPr="00020D34">
              <w:rPr>
                <w:sz w:val="18"/>
                <w:szCs w:val="18"/>
              </w:rPr>
              <w:t>1.65</w:t>
            </w:r>
          </w:p>
        </w:tc>
        <w:tc>
          <w:tcPr>
            <w:tcW w:w="567" w:type="dxa"/>
            <w:shd w:val="clear" w:color="auto" w:fill="auto"/>
            <w:noWrap/>
          </w:tcPr>
          <w:p w14:paraId="113BDE10" w14:textId="77777777" w:rsidR="007546B9" w:rsidRPr="00486B3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 w:rsidRPr="00020D34">
              <w:rPr>
                <w:sz w:val="18"/>
                <w:szCs w:val="18"/>
              </w:rPr>
              <w:t>37</w:t>
            </w:r>
          </w:p>
        </w:tc>
        <w:tc>
          <w:tcPr>
            <w:tcW w:w="718" w:type="dxa"/>
            <w:shd w:val="clear" w:color="auto" w:fill="auto"/>
            <w:noWrap/>
          </w:tcPr>
          <w:p w14:paraId="40C2CE93" w14:textId="77777777" w:rsidR="007546B9" w:rsidRPr="00486B3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 w:rsidRPr="00020D34">
              <w:rPr>
                <w:sz w:val="18"/>
                <w:szCs w:val="18"/>
              </w:rPr>
              <w:t>3.83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0C7BB12D" w14:textId="77777777" w:rsidR="007546B9" w:rsidRPr="00486B3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</w:tcPr>
          <w:p w14:paraId="0048C1AD" w14:textId="77777777" w:rsidR="007546B9" w:rsidRPr="00486B3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023AB16A" w14:textId="01277C98" w:rsidR="007546B9" w:rsidRPr="00486B3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 w:rsidRPr="00486B38">
              <w:rPr>
                <w:rFonts w:ascii="Calibri" w:hAnsi="Calibri" w:cs="Calibri"/>
                <w:color w:val="000000"/>
                <w:sz w:val="18"/>
                <w:szCs w:val="18"/>
              </w:rPr>
              <w:t>0.42 (0.15-1.20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0B4DF64" w14:textId="4B61690D" w:rsidR="007546B9" w:rsidRPr="00486B3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 w:rsidRPr="00486B38">
              <w:rPr>
                <w:rFonts w:ascii="Calibri" w:hAnsi="Calibri" w:cs="Calibri"/>
                <w:color w:val="000000"/>
                <w:sz w:val="18"/>
                <w:szCs w:val="18"/>
              </w:rPr>
              <w:t>0.29 (0.08-0.97)</w:t>
            </w:r>
          </w:p>
        </w:tc>
      </w:tr>
      <w:tr w:rsidR="007546B9" w:rsidRPr="00987D08" w14:paraId="59EBCCFE" w14:textId="77777777" w:rsidTr="000D5992">
        <w:trPr>
          <w:trHeight w:val="367"/>
        </w:trPr>
        <w:tc>
          <w:tcPr>
            <w:tcW w:w="2330" w:type="dxa"/>
            <w:shd w:val="clear" w:color="auto" w:fill="auto"/>
            <w:noWrap/>
            <w:vAlign w:val="bottom"/>
          </w:tcPr>
          <w:p w14:paraId="2A666A2D" w14:textId="77777777" w:rsidR="007546B9" w:rsidRPr="00987D08" w:rsidRDefault="007546B9" w:rsidP="007546B9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36040249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52D87E5D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6749970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522F4DDB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7BCAA12C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</w:tcPr>
          <w:p w14:paraId="2796144A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439525BC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BD588BE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7546B9" w:rsidRPr="00987D08" w14:paraId="1CFA24EB" w14:textId="77777777" w:rsidTr="000D5992">
        <w:trPr>
          <w:trHeight w:val="367"/>
        </w:trPr>
        <w:tc>
          <w:tcPr>
            <w:tcW w:w="2330" w:type="dxa"/>
            <w:shd w:val="clear" w:color="auto" w:fill="auto"/>
            <w:noWrap/>
            <w:vAlign w:val="bottom"/>
          </w:tcPr>
          <w:p w14:paraId="735286EE" w14:textId="17D7A8A8" w:rsidR="007546B9" w:rsidRPr="00987D08" w:rsidRDefault="007546B9" w:rsidP="00E2288E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987D08">
              <w:rPr>
                <w:b/>
                <w:sz w:val="18"/>
                <w:szCs w:val="18"/>
              </w:rPr>
              <w:t xml:space="preserve">Pain killers Few </w:t>
            </w:r>
            <w:r w:rsidR="00E2288E">
              <w:rPr>
                <w:b/>
                <w:sz w:val="18"/>
                <w:szCs w:val="18"/>
              </w:rPr>
              <w:t xml:space="preserve"> </w:t>
            </w:r>
            <w:r w:rsidRPr="00987D08">
              <w:rPr>
                <w:b/>
                <w:sz w:val="18"/>
                <w:szCs w:val="18"/>
              </w:rPr>
              <w:t>(self</w:t>
            </w:r>
            <w:r>
              <w:rPr>
                <w:b/>
                <w:sz w:val="18"/>
                <w:szCs w:val="18"/>
              </w:rPr>
              <w:t>-</w:t>
            </w:r>
            <w:r w:rsidRPr="00987D08">
              <w:rPr>
                <w:b/>
                <w:sz w:val="18"/>
                <w:szCs w:val="18"/>
              </w:rPr>
              <w:t>report)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400F5AFD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28225F92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9B93EB4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62A750FC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47DACC55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</w:tcPr>
          <w:p w14:paraId="2FDDAB3A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65FE9B72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39E5A46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7546B9" w:rsidRPr="00987D08" w14:paraId="719182CE" w14:textId="77777777" w:rsidTr="000D5992">
        <w:trPr>
          <w:trHeight w:val="367"/>
        </w:trPr>
        <w:tc>
          <w:tcPr>
            <w:tcW w:w="2330" w:type="dxa"/>
            <w:shd w:val="clear" w:color="auto" w:fill="auto"/>
            <w:noWrap/>
            <w:vAlign w:val="bottom"/>
          </w:tcPr>
          <w:p w14:paraId="43671E04" w14:textId="77777777" w:rsidR="007546B9" w:rsidRPr="000633A4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 w:rsidRPr="000633A4">
              <w:rPr>
                <w:sz w:val="18"/>
                <w:szCs w:val="18"/>
              </w:rPr>
              <w:t xml:space="preserve">No 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65F766B4" w14:textId="7307F30F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 w:rsidRPr="00987D08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5F2BECC4" w14:textId="65B97735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 w:rsidRPr="00987D08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3271231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 w:rsidRPr="00987D08">
              <w:rPr>
                <w:rFonts w:ascii="Calibri" w:hAnsi="Calibri" w:cs="Calibri"/>
                <w:color w:val="000000"/>
                <w:sz w:val="18"/>
                <w:szCs w:val="18"/>
              </w:rPr>
              <w:t>592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7CF1A65B" w14:textId="171F1C6D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 w:rsidRPr="00987D08">
              <w:rPr>
                <w:rFonts w:ascii="Calibri" w:hAnsi="Calibri" w:cs="Calibri"/>
                <w:color w:val="000000"/>
                <w:sz w:val="18"/>
                <w:szCs w:val="18"/>
              </w:rPr>
              <w:t>61.2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5D87F8FA" w14:textId="1F9231DB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</w:tcPr>
          <w:p w14:paraId="44677BD7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5106CBF5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 w:rsidRPr="00987D0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Ref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CCB6294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 w:rsidRPr="00987D08">
              <w:rPr>
                <w:rFonts w:ascii="Calibri" w:hAnsi="Calibri" w:cs="Calibri"/>
                <w:color w:val="000000"/>
                <w:sz w:val="18"/>
                <w:szCs w:val="18"/>
              </w:rPr>
              <w:t>Ref</w:t>
            </w:r>
          </w:p>
        </w:tc>
      </w:tr>
      <w:tr w:rsidR="007546B9" w:rsidRPr="00987D08" w14:paraId="61DC514F" w14:textId="77777777" w:rsidTr="000D5992">
        <w:trPr>
          <w:trHeight w:val="367"/>
        </w:trPr>
        <w:tc>
          <w:tcPr>
            <w:tcW w:w="2330" w:type="dxa"/>
            <w:shd w:val="clear" w:color="auto" w:fill="auto"/>
            <w:noWrap/>
            <w:vAlign w:val="bottom"/>
          </w:tcPr>
          <w:p w14:paraId="76541E21" w14:textId="77777777" w:rsidR="007546B9" w:rsidRPr="000633A4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 w:rsidRPr="000633A4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1414DD97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 w:rsidRPr="00987D08">
              <w:rPr>
                <w:rFonts w:ascii="Calibri" w:hAnsi="Calibri" w:cs="Calibr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7F85983C" w14:textId="468F5123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 w:rsidRPr="00987D08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32E2058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 w:rsidRPr="00987D08">
              <w:rPr>
                <w:rFonts w:ascii="Calibri" w:hAnsi="Calibri" w:cs="Calibri"/>
                <w:color w:val="000000"/>
                <w:sz w:val="18"/>
                <w:szCs w:val="18"/>
              </w:rPr>
              <w:t>374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5B9BB532" w14:textId="0328767F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 w:rsidRPr="00987D08">
              <w:rPr>
                <w:rFonts w:ascii="Calibri" w:hAnsi="Calibri" w:cs="Calibri"/>
                <w:color w:val="000000"/>
                <w:sz w:val="18"/>
                <w:szCs w:val="18"/>
              </w:rPr>
              <w:t>38.7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7F832836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</w:tcPr>
          <w:p w14:paraId="65AA92C8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5BCDE38A" w14:textId="336DE59F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 w:rsidRPr="00987D08">
              <w:rPr>
                <w:rFonts w:ascii="Calibri" w:hAnsi="Calibri" w:cs="Calibri"/>
                <w:color w:val="000000"/>
                <w:sz w:val="18"/>
                <w:szCs w:val="18"/>
              </w:rPr>
              <w:t>0.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987D0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0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68</w:t>
            </w:r>
            <w:r w:rsidRPr="00987D08">
              <w:rPr>
                <w:rFonts w:ascii="Calibri" w:hAnsi="Calibri" w:cs="Calibri"/>
                <w:color w:val="000000"/>
                <w:sz w:val="18"/>
                <w:szCs w:val="18"/>
              </w:rPr>
              <w:t>-1.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Pr="00987D08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49EF9A8" w14:textId="434AC251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 w:rsidRPr="00987D08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88</w:t>
            </w:r>
            <w:r w:rsidRPr="00987D0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0.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 w:rsidRPr="00987D08">
              <w:rPr>
                <w:rFonts w:ascii="Calibri" w:hAnsi="Calibri" w:cs="Calibri"/>
                <w:color w:val="000000"/>
                <w:sz w:val="18"/>
                <w:szCs w:val="18"/>
              </w:rPr>
              <w:t>-1.22)</w:t>
            </w:r>
          </w:p>
        </w:tc>
      </w:tr>
      <w:tr w:rsidR="007546B9" w:rsidRPr="00987D08" w14:paraId="45214AD0" w14:textId="77777777" w:rsidTr="000D5992">
        <w:trPr>
          <w:trHeight w:val="367"/>
        </w:trPr>
        <w:tc>
          <w:tcPr>
            <w:tcW w:w="2330" w:type="dxa"/>
            <w:shd w:val="clear" w:color="auto" w:fill="auto"/>
            <w:noWrap/>
            <w:vAlign w:val="bottom"/>
          </w:tcPr>
          <w:p w14:paraId="5C283524" w14:textId="77777777" w:rsidR="007546B9" w:rsidRPr="00987D08" w:rsidRDefault="007546B9" w:rsidP="007546B9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0D8B8012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3BBCEBC9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9AE4F2A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0F1FF399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57D0F94A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</w:tcPr>
          <w:p w14:paraId="06F87B61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05A1F682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17A8A88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7546B9" w:rsidRPr="00987D08" w14:paraId="14496669" w14:textId="77777777" w:rsidTr="000D5992">
        <w:trPr>
          <w:trHeight w:val="484"/>
        </w:trPr>
        <w:tc>
          <w:tcPr>
            <w:tcW w:w="2330" w:type="dxa"/>
            <w:shd w:val="clear" w:color="auto" w:fill="auto"/>
            <w:noWrap/>
            <w:vAlign w:val="bottom"/>
          </w:tcPr>
          <w:p w14:paraId="1435853D" w14:textId="476DFFCF" w:rsidR="007546B9" w:rsidRPr="00987D08" w:rsidRDefault="007546B9" w:rsidP="00E2288E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987D08">
              <w:rPr>
                <w:b/>
                <w:sz w:val="18"/>
                <w:szCs w:val="18"/>
              </w:rPr>
              <w:t>Antihistamine Few (self</w:t>
            </w:r>
            <w:r>
              <w:rPr>
                <w:b/>
                <w:sz w:val="18"/>
                <w:szCs w:val="18"/>
              </w:rPr>
              <w:t>-</w:t>
            </w:r>
            <w:r w:rsidRPr="00987D08">
              <w:rPr>
                <w:b/>
                <w:sz w:val="18"/>
                <w:szCs w:val="18"/>
              </w:rPr>
              <w:t>report)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644533F3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4DE6D35C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B474159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67A2AD66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66E3197D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</w:tcPr>
          <w:p w14:paraId="3155BEC8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4184C77D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DE5CF2B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7546B9" w:rsidRPr="00987D08" w14:paraId="3A7F9044" w14:textId="77777777" w:rsidTr="000D5992">
        <w:trPr>
          <w:trHeight w:val="367"/>
        </w:trPr>
        <w:tc>
          <w:tcPr>
            <w:tcW w:w="2330" w:type="dxa"/>
            <w:shd w:val="clear" w:color="auto" w:fill="auto"/>
            <w:noWrap/>
            <w:vAlign w:val="bottom"/>
          </w:tcPr>
          <w:p w14:paraId="5EEA900D" w14:textId="77777777" w:rsidR="007546B9" w:rsidRPr="000633A4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 w:rsidRPr="000633A4">
              <w:rPr>
                <w:sz w:val="18"/>
                <w:szCs w:val="18"/>
              </w:rPr>
              <w:t xml:space="preserve">No 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67A52E9E" w14:textId="260D74CB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 w:rsidRPr="00987D08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46FA52D1" w14:textId="6D4661A4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 w:rsidRPr="00987D08">
              <w:rPr>
                <w:rFonts w:ascii="Calibri" w:hAnsi="Calibri" w:cs="Calibri"/>
                <w:color w:val="000000"/>
                <w:sz w:val="18"/>
                <w:szCs w:val="18"/>
              </w:rPr>
              <w:t>98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C47F997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 w:rsidRPr="00987D08">
              <w:rPr>
                <w:rFonts w:ascii="Calibri" w:hAnsi="Calibri" w:cs="Calibri"/>
                <w:color w:val="000000"/>
                <w:sz w:val="18"/>
                <w:szCs w:val="18"/>
              </w:rPr>
              <w:t>935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403ECB48" w14:textId="401CBEDF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 w:rsidRPr="00987D08">
              <w:rPr>
                <w:rFonts w:ascii="Calibri" w:hAnsi="Calibri" w:cs="Calibri"/>
                <w:color w:val="000000"/>
                <w:sz w:val="18"/>
                <w:szCs w:val="18"/>
              </w:rPr>
              <w:t>96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44095030" w14:textId="29D3593D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</w:tcPr>
          <w:p w14:paraId="345622C5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6780B788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 w:rsidRPr="00987D0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Ref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00DBFB0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 w:rsidRPr="00987D0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Ref </w:t>
            </w:r>
          </w:p>
        </w:tc>
      </w:tr>
      <w:tr w:rsidR="007546B9" w:rsidRPr="00987D08" w14:paraId="41746D6F" w14:textId="77777777" w:rsidTr="000D5992">
        <w:trPr>
          <w:trHeight w:val="367"/>
        </w:trPr>
        <w:tc>
          <w:tcPr>
            <w:tcW w:w="2330" w:type="dxa"/>
            <w:shd w:val="clear" w:color="auto" w:fill="auto"/>
            <w:noWrap/>
            <w:vAlign w:val="bottom"/>
          </w:tcPr>
          <w:p w14:paraId="4ACE4590" w14:textId="77777777" w:rsidR="007546B9" w:rsidRPr="000633A4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 w:rsidRPr="000633A4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664F7C61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 w:rsidRPr="00987D08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126371A1" w14:textId="2C13460A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 w:rsidRPr="00987D08">
              <w:rPr>
                <w:rFonts w:ascii="Calibri" w:hAnsi="Calibri" w:cs="Calibri"/>
                <w:color w:val="000000"/>
                <w:sz w:val="18"/>
                <w:szCs w:val="18"/>
              </w:rPr>
              <w:t>1.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C0ADF8B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 w:rsidRPr="00987D08"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182E97DD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 w:rsidRPr="00987D08">
              <w:rPr>
                <w:rFonts w:ascii="Calibri" w:hAnsi="Calibri" w:cs="Calibri"/>
                <w:color w:val="000000"/>
                <w:sz w:val="18"/>
                <w:szCs w:val="18"/>
              </w:rPr>
              <w:t>3.21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4E84ADE2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</w:tcPr>
          <w:p w14:paraId="530FA492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1A295D58" w14:textId="79D3A785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 w:rsidRPr="00987D08">
              <w:rPr>
                <w:rFonts w:ascii="Calibri" w:hAnsi="Calibri" w:cs="Calibri"/>
                <w:color w:val="000000"/>
                <w:sz w:val="18"/>
                <w:szCs w:val="18"/>
              </w:rPr>
              <w:t>0.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 w:rsidRPr="00987D0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0.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Pr="00987D08">
              <w:rPr>
                <w:rFonts w:ascii="Calibri" w:hAnsi="Calibri" w:cs="Calibri"/>
                <w:color w:val="000000"/>
                <w:sz w:val="18"/>
                <w:szCs w:val="18"/>
              </w:rPr>
              <w:t>-1.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 w:rsidRPr="00987D08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FEEA673" w14:textId="1F260845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 w:rsidRPr="00987D08">
              <w:rPr>
                <w:rFonts w:ascii="Calibri" w:hAnsi="Calibri" w:cs="Calibri"/>
                <w:color w:val="000000"/>
                <w:sz w:val="18"/>
                <w:szCs w:val="18"/>
              </w:rPr>
              <w:t>0.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987D0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0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7</w:t>
            </w:r>
            <w:r w:rsidRPr="00987D08">
              <w:rPr>
                <w:rFonts w:ascii="Calibri" w:hAnsi="Calibri" w:cs="Calibri"/>
                <w:color w:val="000000"/>
                <w:sz w:val="18"/>
                <w:szCs w:val="18"/>
              </w:rPr>
              <w:t>-1.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  <w:r w:rsidRPr="00987D08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7546B9" w:rsidRPr="00987D08" w14:paraId="521A6C99" w14:textId="77777777" w:rsidTr="000D5992">
        <w:trPr>
          <w:trHeight w:val="367"/>
        </w:trPr>
        <w:tc>
          <w:tcPr>
            <w:tcW w:w="2330" w:type="dxa"/>
            <w:shd w:val="clear" w:color="auto" w:fill="auto"/>
            <w:noWrap/>
            <w:vAlign w:val="bottom"/>
          </w:tcPr>
          <w:p w14:paraId="2A970521" w14:textId="77777777" w:rsidR="007546B9" w:rsidRPr="00987D08" w:rsidRDefault="007546B9" w:rsidP="007546B9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7EAC999A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3E8DA840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B7C6A1A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4EFF52E4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341BE0CD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</w:tcPr>
          <w:p w14:paraId="2C8BE87F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0E6329AE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D42AE03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7546B9" w:rsidRPr="00987D08" w14:paraId="74A75C91" w14:textId="77777777" w:rsidTr="000D5992">
        <w:trPr>
          <w:trHeight w:val="367"/>
        </w:trPr>
        <w:tc>
          <w:tcPr>
            <w:tcW w:w="2330" w:type="dxa"/>
            <w:shd w:val="clear" w:color="auto" w:fill="auto"/>
            <w:noWrap/>
            <w:vAlign w:val="bottom"/>
          </w:tcPr>
          <w:p w14:paraId="5AC51CAC" w14:textId="77777777" w:rsidR="007546B9" w:rsidRPr="00987D08" w:rsidRDefault="007546B9" w:rsidP="007546B9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203C98">
              <w:rPr>
                <w:b/>
                <w:sz w:val="18"/>
                <w:szCs w:val="18"/>
              </w:rPr>
              <w:t>Antinausea</w:t>
            </w:r>
            <w:r>
              <w:rPr>
                <w:b/>
                <w:sz w:val="18"/>
                <w:szCs w:val="18"/>
              </w:rPr>
              <w:t xml:space="preserve"> 4.6.0 (Prescription)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56E9CC53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62505DD3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02C410B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7CC81138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22498376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</w:tcPr>
          <w:p w14:paraId="794511EB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69CD4C38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3F1F742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7546B9" w:rsidRPr="00987D08" w14:paraId="7CD7F15A" w14:textId="77777777" w:rsidTr="000D5992">
        <w:trPr>
          <w:trHeight w:val="367"/>
        </w:trPr>
        <w:tc>
          <w:tcPr>
            <w:tcW w:w="2330" w:type="dxa"/>
            <w:shd w:val="clear" w:color="auto" w:fill="auto"/>
            <w:noWrap/>
            <w:vAlign w:val="bottom"/>
          </w:tcPr>
          <w:p w14:paraId="53970C5A" w14:textId="77777777" w:rsidR="007546B9" w:rsidRPr="000633A4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 w:rsidRPr="000633A4">
              <w:rPr>
                <w:sz w:val="18"/>
                <w:szCs w:val="18"/>
              </w:rPr>
              <w:t xml:space="preserve">No 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64C1C544" w14:textId="1117F47E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78B9A31B" w14:textId="5F0B4CCE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4B3481C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9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6CE2130A" w14:textId="4F8E5C2B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.8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380161AA" w14:textId="2372B59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</w:tcPr>
          <w:p w14:paraId="280C9A7D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068F7E30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f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9E8A392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f </w:t>
            </w:r>
          </w:p>
        </w:tc>
      </w:tr>
      <w:tr w:rsidR="007546B9" w:rsidRPr="00987D08" w14:paraId="26DED0AA" w14:textId="77777777" w:rsidTr="000D5992">
        <w:trPr>
          <w:trHeight w:val="367"/>
        </w:trPr>
        <w:tc>
          <w:tcPr>
            <w:tcW w:w="2330" w:type="dxa"/>
            <w:shd w:val="clear" w:color="auto" w:fill="auto"/>
            <w:noWrap/>
            <w:vAlign w:val="bottom"/>
          </w:tcPr>
          <w:p w14:paraId="0352F752" w14:textId="77777777" w:rsidR="007546B9" w:rsidRPr="000633A4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 w:rsidRPr="000633A4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20E6AE60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4CBC6B73" w14:textId="02AD1EC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372EBB2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1AC91276" w14:textId="46825F41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1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2ED60A04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</w:tcPr>
          <w:p w14:paraId="644B0A6D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2DDBE2AC" w14:textId="06F464E3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 (0.73-1.69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793A99D" w14:textId="27D18AF9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 (0.71-1.73)</w:t>
            </w:r>
          </w:p>
        </w:tc>
      </w:tr>
      <w:tr w:rsidR="007546B9" w:rsidRPr="00987D08" w14:paraId="6F6FF0E2" w14:textId="77777777" w:rsidTr="000D5992">
        <w:trPr>
          <w:trHeight w:val="367"/>
        </w:trPr>
        <w:tc>
          <w:tcPr>
            <w:tcW w:w="2330" w:type="dxa"/>
            <w:shd w:val="clear" w:color="auto" w:fill="auto"/>
            <w:noWrap/>
            <w:vAlign w:val="bottom"/>
          </w:tcPr>
          <w:p w14:paraId="4CF7E16C" w14:textId="77777777" w:rsidR="007546B9" w:rsidRPr="000633A4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 w:rsidRPr="000633A4">
              <w:rPr>
                <w:sz w:val="18"/>
                <w:szCs w:val="18"/>
              </w:rPr>
              <w:t xml:space="preserve">Missing 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5C8FDA01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15AB362D" w14:textId="2CCD3DB0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44A1FB5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0AAF47E9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1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0166715E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</w:tcPr>
          <w:p w14:paraId="5217CDB5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763B792F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2A502F9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7546B9" w:rsidRPr="00987D08" w14:paraId="6F551A91" w14:textId="77777777" w:rsidTr="000D5992">
        <w:trPr>
          <w:trHeight w:val="367"/>
        </w:trPr>
        <w:tc>
          <w:tcPr>
            <w:tcW w:w="2330" w:type="dxa"/>
            <w:shd w:val="clear" w:color="auto" w:fill="auto"/>
            <w:noWrap/>
            <w:vAlign w:val="bottom"/>
          </w:tcPr>
          <w:p w14:paraId="3478F38E" w14:textId="77777777" w:rsidR="007546B9" w:rsidRPr="00987D08" w:rsidRDefault="007546B9" w:rsidP="007546B9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1F246654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527672E4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5226E85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34F6A80D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7599DC5A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</w:tcPr>
          <w:p w14:paraId="2AA75C89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7195C6B6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9F5373F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7546B9" w:rsidRPr="00987D08" w14:paraId="0323B771" w14:textId="77777777" w:rsidTr="000D5992">
        <w:trPr>
          <w:trHeight w:val="367"/>
        </w:trPr>
        <w:tc>
          <w:tcPr>
            <w:tcW w:w="2330" w:type="dxa"/>
            <w:shd w:val="clear" w:color="auto" w:fill="auto"/>
            <w:noWrap/>
            <w:vAlign w:val="bottom"/>
          </w:tcPr>
          <w:p w14:paraId="3D9A5D0B" w14:textId="0A50B8F2" w:rsidR="007546B9" w:rsidRPr="00987D08" w:rsidRDefault="007546B9" w:rsidP="00E2288E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Antibiotics </w:t>
            </w:r>
            <w:r w:rsidR="00E2288E">
              <w:rPr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(Self report)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65F0332E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4AE850CA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D70307F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64014D2E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20FABDC5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</w:tcPr>
          <w:p w14:paraId="4E4F0329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48391881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16DFA2F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7546B9" w:rsidRPr="00987D08" w14:paraId="1107ADD4" w14:textId="77777777" w:rsidTr="000D5992">
        <w:trPr>
          <w:trHeight w:val="367"/>
        </w:trPr>
        <w:tc>
          <w:tcPr>
            <w:tcW w:w="2330" w:type="dxa"/>
            <w:shd w:val="clear" w:color="auto" w:fill="auto"/>
            <w:noWrap/>
            <w:vAlign w:val="bottom"/>
          </w:tcPr>
          <w:p w14:paraId="0C411FC7" w14:textId="77777777" w:rsidR="007546B9" w:rsidRPr="000633A4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 w:rsidRPr="000633A4">
              <w:rPr>
                <w:sz w:val="18"/>
                <w:szCs w:val="18"/>
              </w:rPr>
              <w:t>No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396CD1D7" w14:textId="58C44A80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5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1EBAE696" w14:textId="7D6AE7DD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32CC99C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7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683F133A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7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56D182B2" w14:textId="094E018C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</w:tcPr>
          <w:p w14:paraId="3E8FC35A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2C46219F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f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984A702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f </w:t>
            </w:r>
          </w:p>
        </w:tc>
      </w:tr>
      <w:tr w:rsidR="007546B9" w:rsidRPr="00987D08" w14:paraId="4F300A61" w14:textId="77777777" w:rsidTr="000D5992">
        <w:trPr>
          <w:trHeight w:val="320"/>
        </w:trPr>
        <w:tc>
          <w:tcPr>
            <w:tcW w:w="2330" w:type="dxa"/>
            <w:shd w:val="clear" w:color="auto" w:fill="auto"/>
            <w:noWrap/>
            <w:vAlign w:val="bottom"/>
          </w:tcPr>
          <w:p w14:paraId="6EA45709" w14:textId="77777777" w:rsidR="007546B9" w:rsidRPr="000633A4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 w:rsidRPr="000633A4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31ABD6E0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285F2AB7" w14:textId="109E1FDE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5F67210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3A82C9DF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3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468745BB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</w:tcPr>
          <w:p w14:paraId="4E8AE8FB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4218BB0D" w14:textId="09AE7BD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 (0.57-1.39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9CCC1B5" w14:textId="5C5BADF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 (0.53-1.47)</w:t>
            </w:r>
          </w:p>
        </w:tc>
      </w:tr>
      <w:tr w:rsidR="007546B9" w:rsidRPr="00987D08" w14:paraId="699ECE92" w14:textId="77777777" w:rsidTr="00E2288E">
        <w:trPr>
          <w:trHeight w:val="367"/>
        </w:trPr>
        <w:tc>
          <w:tcPr>
            <w:tcW w:w="2330" w:type="dxa"/>
            <w:shd w:val="clear" w:color="auto" w:fill="auto"/>
            <w:noWrap/>
            <w:vAlign w:val="bottom"/>
          </w:tcPr>
          <w:p w14:paraId="010B0BFA" w14:textId="77777777" w:rsidR="007546B9" w:rsidRPr="000633A4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 w:rsidRPr="000633A4">
              <w:rPr>
                <w:sz w:val="18"/>
                <w:szCs w:val="18"/>
              </w:rPr>
              <w:t xml:space="preserve">Missing 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1FD7160B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19755B86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644D326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5965221F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17DAE22B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</w:tcPr>
          <w:p w14:paraId="43235C78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3E9F410F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E8FB1A4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7546B9" w:rsidRPr="00987D08" w14:paraId="32429888" w14:textId="77777777" w:rsidTr="00E2288E">
        <w:trPr>
          <w:trHeight w:val="367"/>
        </w:trPr>
        <w:tc>
          <w:tcPr>
            <w:tcW w:w="2330" w:type="dxa"/>
            <w:shd w:val="clear" w:color="auto" w:fill="auto"/>
            <w:noWrap/>
            <w:vAlign w:val="bottom"/>
          </w:tcPr>
          <w:p w14:paraId="0C67A9C2" w14:textId="77777777" w:rsidR="007546B9" w:rsidRDefault="007546B9" w:rsidP="007546B9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7FE82E78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094BBE3D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9CDDB64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29664BC5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54758022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</w:tcPr>
          <w:p w14:paraId="3AC181B4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2C9998B4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B8401B7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0D5992" w:rsidRPr="00987D08" w14:paraId="4152458E" w14:textId="77777777" w:rsidTr="00E2288E">
        <w:trPr>
          <w:trHeight w:val="367"/>
        </w:trPr>
        <w:tc>
          <w:tcPr>
            <w:tcW w:w="2330" w:type="dxa"/>
            <w:shd w:val="clear" w:color="auto" w:fill="auto"/>
            <w:noWrap/>
            <w:vAlign w:val="bottom"/>
          </w:tcPr>
          <w:p w14:paraId="69B8EE95" w14:textId="77777777" w:rsidR="000D5992" w:rsidRDefault="000D5992" w:rsidP="000D5992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Antibiotics </w:t>
            </w:r>
          </w:p>
          <w:p w14:paraId="326907A5" w14:textId="76A5B0ED" w:rsidR="000D5992" w:rsidRDefault="000D5992" w:rsidP="000D5992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Prescription)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0257047C" w14:textId="77777777" w:rsidR="000D5992" w:rsidRPr="00987D08" w:rsidRDefault="000D5992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5F53BDB8" w14:textId="77777777" w:rsidR="000D5992" w:rsidRPr="00987D08" w:rsidRDefault="000D5992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AA23049" w14:textId="77777777" w:rsidR="000D5992" w:rsidRPr="00987D08" w:rsidRDefault="000D5992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2B233557" w14:textId="77777777" w:rsidR="000D5992" w:rsidRPr="00987D08" w:rsidRDefault="000D5992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00C215C3" w14:textId="77777777" w:rsidR="000D5992" w:rsidRPr="00987D08" w:rsidRDefault="000D5992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</w:tcPr>
          <w:p w14:paraId="30C9946F" w14:textId="77777777" w:rsidR="000D5992" w:rsidRPr="00987D08" w:rsidRDefault="000D5992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405041D0" w14:textId="77777777" w:rsidR="000D5992" w:rsidRPr="00987D08" w:rsidRDefault="000D5992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1F9A596" w14:textId="77777777" w:rsidR="000D5992" w:rsidRPr="00987D08" w:rsidRDefault="000D5992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7546B9" w:rsidRPr="00987D08" w14:paraId="441569EC" w14:textId="77777777" w:rsidTr="000D5992">
        <w:trPr>
          <w:trHeight w:val="367"/>
        </w:trPr>
        <w:tc>
          <w:tcPr>
            <w:tcW w:w="2330" w:type="dxa"/>
            <w:shd w:val="clear" w:color="auto" w:fill="auto"/>
            <w:noWrap/>
            <w:vAlign w:val="bottom"/>
          </w:tcPr>
          <w:p w14:paraId="675CDC01" w14:textId="75853538" w:rsidR="007546B9" w:rsidRDefault="007546B9" w:rsidP="007546B9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lastRenderedPageBreak/>
              <w:t xml:space="preserve">Amoxicillin and related </w:t>
            </w:r>
            <w:r w:rsidR="00C34BC5">
              <w:rPr>
                <w:b/>
                <w:sz w:val="18"/>
                <w:szCs w:val="18"/>
              </w:rPr>
              <w:t>5.1.1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70710E85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3C46E8CC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75DA3EB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2E661EA0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1EB1B911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</w:tcPr>
          <w:p w14:paraId="23158BF5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0CA6F41F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BF012FD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7546B9" w:rsidRPr="00987D08" w14:paraId="2A0C95C7" w14:textId="77777777" w:rsidTr="000D5992">
        <w:trPr>
          <w:trHeight w:val="367"/>
        </w:trPr>
        <w:tc>
          <w:tcPr>
            <w:tcW w:w="2330" w:type="dxa"/>
            <w:shd w:val="clear" w:color="auto" w:fill="auto"/>
            <w:noWrap/>
            <w:vAlign w:val="bottom"/>
          </w:tcPr>
          <w:p w14:paraId="048D5FE0" w14:textId="77777777" w:rsidR="007546B9" w:rsidRPr="000633A4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 w:rsidRPr="000633A4">
              <w:rPr>
                <w:sz w:val="18"/>
                <w:szCs w:val="18"/>
              </w:rPr>
              <w:t xml:space="preserve">No 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3EA3BF62" w14:textId="442DBA64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4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2AF1F67C" w14:textId="29546A1E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F89AB65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8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7F810BF1" w14:textId="2677C7EF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8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14B41CFB" w14:textId="5C3DD6CB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</w:tcPr>
          <w:p w14:paraId="5CC8898C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14519AD3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f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9AD57C3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f </w:t>
            </w:r>
          </w:p>
        </w:tc>
      </w:tr>
      <w:tr w:rsidR="007546B9" w:rsidRPr="00987D08" w14:paraId="4D06C83E" w14:textId="77777777" w:rsidTr="000D5992">
        <w:trPr>
          <w:trHeight w:val="367"/>
        </w:trPr>
        <w:tc>
          <w:tcPr>
            <w:tcW w:w="2330" w:type="dxa"/>
            <w:shd w:val="clear" w:color="auto" w:fill="auto"/>
            <w:noWrap/>
            <w:vAlign w:val="bottom"/>
          </w:tcPr>
          <w:p w14:paraId="3FDAC723" w14:textId="77777777" w:rsidR="007546B9" w:rsidRPr="000633A4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 w:rsidRPr="000633A4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47166D5F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426E9F51" w14:textId="4B6601B6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8E2BD0B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1D7B27F0" w14:textId="235C8666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1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18B7ECF8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</w:tcPr>
          <w:p w14:paraId="630AA435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2A4A7559" w14:textId="62198DEF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 (0.48-1.32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584A6FC" w14:textId="00E1DFA3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 (0.45-1.38)</w:t>
            </w:r>
          </w:p>
        </w:tc>
      </w:tr>
      <w:tr w:rsidR="007546B9" w:rsidRPr="00987D08" w14:paraId="37B37FDE" w14:textId="77777777" w:rsidTr="000D5992">
        <w:trPr>
          <w:trHeight w:val="367"/>
        </w:trPr>
        <w:tc>
          <w:tcPr>
            <w:tcW w:w="2330" w:type="dxa"/>
            <w:shd w:val="clear" w:color="auto" w:fill="auto"/>
            <w:noWrap/>
            <w:vAlign w:val="bottom"/>
          </w:tcPr>
          <w:p w14:paraId="183CE34B" w14:textId="77777777" w:rsidR="007546B9" w:rsidRPr="000633A4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 w:rsidRPr="000633A4">
              <w:rPr>
                <w:sz w:val="18"/>
                <w:szCs w:val="18"/>
              </w:rPr>
              <w:t xml:space="preserve">Missing 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72E875E1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5AFF3D6F" w14:textId="744D24D0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CE4BF8B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3E94E068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1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7071D65C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</w:tcPr>
          <w:p w14:paraId="5A398CCB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6CDB2DDF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F7BB3F5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7546B9" w:rsidRPr="00987D08" w14:paraId="098F0564" w14:textId="77777777" w:rsidTr="000D5992">
        <w:trPr>
          <w:trHeight w:val="367"/>
        </w:trPr>
        <w:tc>
          <w:tcPr>
            <w:tcW w:w="2330" w:type="dxa"/>
            <w:shd w:val="clear" w:color="auto" w:fill="auto"/>
            <w:noWrap/>
            <w:vAlign w:val="bottom"/>
          </w:tcPr>
          <w:p w14:paraId="7C3D3486" w14:textId="77777777" w:rsidR="007546B9" w:rsidRDefault="007546B9" w:rsidP="007546B9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5314E074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62F3B202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A00D7D6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4D64EFCD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34507B1E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</w:tcPr>
          <w:p w14:paraId="0E8FFA1B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447A86DF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B94E12B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7546B9" w:rsidRPr="00987D08" w14:paraId="262C840F" w14:textId="77777777" w:rsidTr="000D5992">
        <w:trPr>
          <w:trHeight w:val="367"/>
        </w:trPr>
        <w:tc>
          <w:tcPr>
            <w:tcW w:w="2330" w:type="dxa"/>
            <w:shd w:val="clear" w:color="auto" w:fill="auto"/>
            <w:noWrap/>
            <w:vAlign w:val="bottom"/>
          </w:tcPr>
          <w:p w14:paraId="4ECE8DD7" w14:textId="744A5E95" w:rsidR="007546B9" w:rsidRDefault="007546B9" w:rsidP="007546B9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Cefalexin and related </w:t>
            </w:r>
            <w:r w:rsidR="00C34BC5">
              <w:rPr>
                <w:b/>
                <w:sz w:val="18"/>
                <w:szCs w:val="18"/>
              </w:rPr>
              <w:t>5.1.2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65245A01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3E9DBD98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47F32E8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5ED0BB15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08A5F571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</w:tcPr>
          <w:p w14:paraId="61C5973D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7447D8EC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359C6CE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7546B9" w:rsidRPr="00987D08" w14:paraId="3902451D" w14:textId="77777777" w:rsidTr="000D5992">
        <w:trPr>
          <w:trHeight w:val="367"/>
        </w:trPr>
        <w:tc>
          <w:tcPr>
            <w:tcW w:w="2330" w:type="dxa"/>
            <w:shd w:val="clear" w:color="auto" w:fill="auto"/>
            <w:noWrap/>
            <w:vAlign w:val="bottom"/>
          </w:tcPr>
          <w:p w14:paraId="14D30845" w14:textId="77777777" w:rsidR="007546B9" w:rsidRPr="000633A4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 w:rsidRPr="000633A4">
              <w:rPr>
                <w:sz w:val="18"/>
                <w:szCs w:val="18"/>
              </w:rPr>
              <w:t xml:space="preserve">No 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7EF10A37" w14:textId="4E8A2D09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1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0021E74E" w14:textId="25EE7FD2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FB3509C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8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0D285023" w14:textId="49AA750E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0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5E96F9F2" w14:textId="2B5964CB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</w:tcPr>
          <w:p w14:paraId="60FFB1B2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4C50F260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f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86F1840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f </w:t>
            </w:r>
          </w:p>
        </w:tc>
      </w:tr>
      <w:tr w:rsidR="007546B9" w:rsidRPr="00987D08" w14:paraId="43BFD659" w14:textId="77777777" w:rsidTr="000D5992">
        <w:trPr>
          <w:trHeight w:val="367"/>
        </w:trPr>
        <w:tc>
          <w:tcPr>
            <w:tcW w:w="2330" w:type="dxa"/>
            <w:shd w:val="clear" w:color="auto" w:fill="auto"/>
            <w:noWrap/>
            <w:vAlign w:val="bottom"/>
          </w:tcPr>
          <w:p w14:paraId="272238A9" w14:textId="77777777" w:rsidR="007546B9" w:rsidRPr="000633A4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 w:rsidRPr="000633A4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66E47E0A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66C42CE2" w14:textId="1F7C76E5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EFABF7C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4490A24E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0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7BAF7541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</w:tcPr>
          <w:p w14:paraId="15324689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44C8BC6D" w14:textId="1F9D5E46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 (0.13-1.40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3F18673" w14:textId="0D814B31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 (0.15-1.68)</w:t>
            </w:r>
          </w:p>
        </w:tc>
      </w:tr>
      <w:tr w:rsidR="007546B9" w:rsidRPr="00987D08" w14:paraId="0CEE7A91" w14:textId="77777777" w:rsidTr="000D5992">
        <w:trPr>
          <w:trHeight w:val="367"/>
        </w:trPr>
        <w:tc>
          <w:tcPr>
            <w:tcW w:w="2330" w:type="dxa"/>
            <w:shd w:val="clear" w:color="auto" w:fill="auto"/>
            <w:noWrap/>
            <w:vAlign w:val="bottom"/>
          </w:tcPr>
          <w:p w14:paraId="318EF5BD" w14:textId="77777777" w:rsidR="007546B9" w:rsidRPr="000633A4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 w:rsidRPr="000633A4">
              <w:rPr>
                <w:sz w:val="18"/>
                <w:szCs w:val="18"/>
              </w:rPr>
              <w:t xml:space="preserve">Missing 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54763298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557FD060" w14:textId="342E6062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369E6F1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30CD6CE4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1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53D7294A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</w:tcPr>
          <w:p w14:paraId="0057DA26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45588440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FD657AD" w14:textId="77777777" w:rsidR="007546B9" w:rsidRPr="00987D08" w:rsidRDefault="007546B9" w:rsidP="007546B9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6A4B6E" w:rsidRPr="00987D08" w14:paraId="2E51FA82" w14:textId="77777777" w:rsidTr="000D5992">
        <w:trPr>
          <w:trHeight w:val="367"/>
        </w:trPr>
        <w:tc>
          <w:tcPr>
            <w:tcW w:w="2330" w:type="dxa"/>
            <w:shd w:val="clear" w:color="auto" w:fill="auto"/>
            <w:noWrap/>
            <w:vAlign w:val="bottom"/>
          </w:tcPr>
          <w:p w14:paraId="7AF36A29" w14:textId="77777777" w:rsidR="00C34BC5" w:rsidRDefault="00C34BC5" w:rsidP="00C14809">
            <w:pPr>
              <w:spacing w:after="0" w:line="240" w:lineRule="auto"/>
              <w:rPr>
                <w:b/>
                <w:sz w:val="18"/>
                <w:szCs w:val="18"/>
              </w:rPr>
            </w:pPr>
          </w:p>
          <w:p w14:paraId="209DE447" w14:textId="28164F78" w:rsidR="006A4B6E" w:rsidRDefault="006A4B6E" w:rsidP="00C14809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Clarithromycin and related </w:t>
            </w:r>
            <w:r w:rsidR="00C34BC5">
              <w:rPr>
                <w:b/>
                <w:sz w:val="18"/>
                <w:szCs w:val="18"/>
              </w:rPr>
              <w:t>5.1.5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644B2F17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335A6125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D4D8F7A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1385F64B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15464CDA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</w:tcPr>
          <w:p w14:paraId="44FF041D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064D99DD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A147824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6A4B6E" w:rsidRPr="00987D08" w14:paraId="65AF383F" w14:textId="77777777" w:rsidTr="000D5992">
        <w:trPr>
          <w:trHeight w:val="367"/>
        </w:trPr>
        <w:tc>
          <w:tcPr>
            <w:tcW w:w="2330" w:type="dxa"/>
            <w:shd w:val="clear" w:color="auto" w:fill="auto"/>
            <w:noWrap/>
            <w:vAlign w:val="bottom"/>
          </w:tcPr>
          <w:p w14:paraId="1A04299E" w14:textId="77777777" w:rsidR="006A4B6E" w:rsidRPr="000633A4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 w:rsidRPr="000633A4">
              <w:rPr>
                <w:sz w:val="18"/>
                <w:szCs w:val="18"/>
              </w:rPr>
              <w:t xml:space="preserve">No 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2CBD4474" w14:textId="11B9B185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="00496310">
              <w:rPr>
                <w:sz w:val="18"/>
                <w:szCs w:val="18"/>
              </w:rPr>
              <w:t>31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73F7D680" w14:textId="1BDBF623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</w:t>
            </w:r>
            <w:r w:rsidR="00496310">
              <w:rPr>
                <w:sz w:val="18"/>
                <w:szCs w:val="18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5ECEDD5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9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6D6CA545" w14:textId="607E66BE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</w:t>
            </w:r>
            <w:r w:rsidR="00E6375F">
              <w:rPr>
                <w:sz w:val="18"/>
                <w:szCs w:val="18"/>
              </w:rPr>
              <w:t>2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7C0D3E4D" w14:textId="6C38728B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</w:tcPr>
          <w:p w14:paraId="231C0217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0488F869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f 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5AE95A3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f </w:t>
            </w:r>
          </w:p>
        </w:tc>
      </w:tr>
      <w:tr w:rsidR="006A4B6E" w:rsidRPr="00987D08" w14:paraId="29B270A9" w14:textId="77777777" w:rsidTr="000D5992">
        <w:trPr>
          <w:trHeight w:val="367"/>
        </w:trPr>
        <w:tc>
          <w:tcPr>
            <w:tcW w:w="2330" w:type="dxa"/>
            <w:shd w:val="clear" w:color="auto" w:fill="auto"/>
            <w:noWrap/>
            <w:vAlign w:val="bottom"/>
          </w:tcPr>
          <w:p w14:paraId="0E0DC545" w14:textId="77777777" w:rsidR="006A4B6E" w:rsidRPr="000633A4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 w:rsidRPr="000633A4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4155AFA0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0F3F5283" w14:textId="4C8F3170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</w:t>
            </w:r>
            <w:r w:rsidR="000D43AF">
              <w:rPr>
                <w:sz w:val="18"/>
                <w:szCs w:val="18"/>
              </w:rPr>
              <w:t>2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B4D26B6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29D2D3A8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180EAF12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</w:tcPr>
          <w:p w14:paraId="065F139E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08805238" w14:textId="6447ACFC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</w:t>
            </w:r>
            <w:r w:rsidR="000D43AF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 (0.4</w:t>
            </w:r>
            <w:r w:rsidR="000D43AF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-6.</w:t>
            </w:r>
            <w:r w:rsidR="000D43AF">
              <w:rPr>
                <w:sz w:val="18"/>
                <w:szCs w:val="18"/>
              </w:rPr>
              <w:t>7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DDEDC33" w14:textId="6ADC8028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</w:t>
            </w:r>
            <w:r w:rsidR="000D43AF">
              <w:rPr>
                <w:sz w:val="18"/>
                <w:szCs w:val="18"/>
              </w:rPr>
              <w:t>21</w:t>
            </w:r>
            <w:r>
              <w:rPr>
                <w:sz w:val="18"/>
                <w:szCs w:val="18"/>
              </w:rPr>
              <w:t xml:space="preserve"> (0.5</w:t>
            </w:r>
            <w:r w:rsidR="000D43AF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-9.2</w:t>
            </w:r>
            <w:r w:rsidR="000D43AF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)</w:t>
            </w:r>
          </w:p>
        </w:tc>
      </w:tr>
      <w:tr w:rsidR="006A4B6E" w:rsidRPr="00987D08" w14:paraId="15B308A6" w14:textId="77777777" w:rsidTr="000D5992">
        <w:trPr>
          <w:trHeight w:val="367"/>
        </w:trPr>
        <w:tc>
          <w:tcPr>
            <w:tcW w:w="2330" w:type="dxa"/>
            <w:shd w:val="clear" w:color="auto" w:fill="auto"/>
            <w:noWrap/>
            <w:vAlign w:val="bottom"/>
          </w:tcPr>
          <w:p w14:paraId="3D98DEF5" w14:textId="77777777" w:rsidR="006A4B6E" w:rsidRPr="000633A4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 w:rsidRPr="000633A4">
              <w:rPr>
                <w:sz w:val="18"/>
                <w:szCs w:val="18"/>
              </w:rPr>
              <w:t xml:space="preserve">Missing 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2CAE357F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32471078" w14:textId="282D725F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</w:t>
            </w:r>
            <w:r w:rsidR="000D43AF">
              <w:rPr>
                <w:sz w:val="18"/>
                <w:szCs w:val="18"/>
              </w:rPr>
              <w:t>3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B4FA26F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69176A2B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1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4250D88D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</w:tcPr>
          <w:p w14:paraId="32906666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68B53457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AA5CCEB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6A4B6E" w:rsidRPr="00987D08" w14:paraId="1285BD32" w14:textId="77777777" w:rsidTr="000D5992">
        <w:trPr>
          <w:trHeight w:val="367"/>
        </w:trPr>
        <w:tc>
          <w:tcPr>
            <w:tcW w:w="2330" w:type="dxa"/>
            <w:shd w:val="clear" w:color="auto" w:fill="auto"/>
            <w:noWrap/>
            <w:vAlign w:val="bottom"/>
          </w:tcPr>
          <w:p w14:paraId="105F8167" w14:textId="77777777" w:rsidR="006A4B6E" w:rsidRDefault="006A4B6E" w:rsidP="00C14809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3AF40FA1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40086AB5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DF265B7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7734EDA7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448E0725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</w:tcPr>
          <w:p w14:paraId="17B4EA70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129295EB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C8E19F0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6A4B6E" w:rsidRPr="00987D08" w14:paraId="365FA3E1" w14:textId="77777777" w:rsidTr="000D5992">
        <w:trPr>
          <w:trHeight w:val="367"/>
        </w:trPr>
        <w:tc>
          <w:tcPr>
            <w:tcW w:w="2330" w:type="dxa"/>
            <w:shd w:val="clear" w:color="auto" w:fill="auto"/>
            <w:noWrap/>
            <w:vAlign w:val="bottom"/>
          </w:tcPr>
          <w:p w14:paraId="2FB7D2B3" w14:textId="2A352681" w:rsidR="006A4B6E" w:rsidRDefault="006A4B6E" w:rsidP="00C14809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Trimethoprim and related </w:t>
            </w:r>
            <w:r w:rsidR="00C34BC5">
              <w:rPr>
                <w:b/>
                <w:sz w:val="18"/>
                <w:szCs w:val="18"/>
              </w:rPr>
              <w:t>5.1.8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3A1AE4F6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34CE733B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F276B4F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564C9D79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54421AD3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</w:tcPr>
          <w:p w14:paraId="070BF1C3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704688E6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CFECF32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6A4B6E" w:rsidRPr="00987D08" w14:paraId="3FF39299" w14:textId="77777777" w:rsidTr="000D5992">
        <w:trPr>
          <w:trHeight w:val="367"/>
        </w:trPr>
        <w:tc>
          <w:tcPr>
            <w:tcW w:w="2330" w:type="dxa"/>
            <w:shd w:val="clear" w:color="auto" w:fill="auto"/>
            <w:noWrap/>
            <w:vAlign w:val="bottom"/>
          </w:tcPr>
          <w:p w14:paraId="0E1ECC1A" w14:textId="77777777" w:rsidR="006A4B6E" w:rsidRPr="000633A4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 w:rsidRPr="000633A4">
              <w:rPr>
                <w:sz w:val="18"/>
                <w:szCs w:val="18"/>
              </w:rPr>
              <w:t xml:space="preserve">No 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4E88C15C" w14:textId="72897974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="00496310">
              <w:rPr>
                <w:sz w:val="18"/>
                <w:szCs w:val="18"/>
              </w:rPr>
              <w:t>31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6F6EBDF0" w14:textId="1F055A44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</w:t>
            </w:r>
            <w:r w:rsidR="000D43AF">
              <w:rPr>
                <w:sz w:val="18"/>
                <w:szCs w:val="18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6798006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8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7E3125F1" w14:textId="2B64B7C0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</w:t>
            </w:r>
            <w:r w:rsidR="00E6375F">
              <w:rPr>
                <w:sz w:val="18"/>
                <w:szCs w:val="18"/>
              </w:rPr>
              <w:t>1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3E897E7E" w14:textId="51E9FA72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</w:tcPr>
          <w:p w14:paraId="3BC69000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4B8F1CE0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f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C53A526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f </w:t>
            </w:r>
          </w:p>
        </w:tc>
      </w:tr>
      <w:tr w:rsidR="006A4B6E" w:rsidRPr="00987D08" w14:paraId="1FB401E7" w14:textId="77777777" w:rsidTr="000D5992">
        <w:trPr>
          <w:trHeight w:val="367"/>
        </w:trPr>
        <w:tc>
          <w:tcPr>
            <w:tcW w:w="2330" w:type="dxa"/>
            <w:shd w:val="clear" w:color="auto" w:fill="auto"/>
            <w:noWrap/>
            <w:vAlign w:val="bottom"/>
          </w:tcPr>
          <w:p w14:paraId="7E4BD1B8" w14:textId="77777777" w:rsidR="006A4B6E" w:rsidRPr="000633A4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 w:rsidRPr="000633A4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3DB96D64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0DA65E63" w14:textId="1839BC03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  <w:r w:rsidR="000D43AF">
              <w:rPr>
                <w:sz w:val="18"/>
                <w:szCs w:val="18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27FB343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380CED21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62F1D205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</w:tcPr>
          <w:p w14:paraId="7212EB25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5AD3E8C5" w14:textId="5BFDDBC0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  <w:r w:rsidR="000D43AF">
              <w:rPr>
                <w:sz w:val="18"/>
                <w:szCs w:val="18"/>
              </w:rPr>
              <w:t xml:space="preserve">1 </w:t>
            </w:r>
            <w:r>
              <w:rPr>
                <w:sz w:val="18"/>
                <w:szCs w:val="18"/>
              </w:rPr>
              <w:t>(0.4</w:t>
            </w:r>
            <w:r w:rsidR="000D43AF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-5.</w:t>
            </w:r>
            <w:r w:rsidR="000D43AF">
              <w:rPr>
                <w:sz w:val="18"/>
                <w:szCs w:val="18"/>
              </w:rPr>
              <w:t>7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E95B100" w14:textId="3327A57E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</w:t>
            </w:r>
            <w:r w:rsidR="000D43AF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4 (0.</w:t>
            </w:r>
            <w:r w:rsidR="000D43AF">
              <w:rPr>
                <w:sz w:val="18"/>
                <w:szCs w:val="18"/>
              </w:rPr>
              <w:t>21</w:t>
            </w:r>
            <w:r>
              <w:rPr>
                <w:sz w:val="18"/>
                <w:szCs w:val="18"/>
              </w:rPr>
              <w:t>-</w:t>
            </w:r>
            <w:r w:rsidR="000D43AF">
              <w:rPr>
                <w:sz w:val="18"/>
                <w:szCs w:val="18"/>
              </w:rPr>
              <w:t>5</w:t>
            </w:r>
            <w:r w:rsidR="006B3A76">
              <w:rPr>
                <w:sz w:val="18"/>
                <w:szCs w:val="18"/>
              </w:rPr>
              <w:t>.1</w:t>
            </w:r>
            <w:r>
              <w:rPr>
                <w:sz w:val="18"/>
                <w:szCs w:val="18"/>
              </w:rPr>
              <w:t>0)</w:t>
            </w:r>
          </w:p>
        </w:tc>
      </w:tr>
      <w:tr w:rsidR="006A4B6E" w:rsidRPr="00987D08" w14:paraId="31F76BCE" w14:textId="77777777" w:rsidTr="000D5992">
        <w:trPr>
          <w:trHeight w:val="367"/>
        </w:trPr>
        <w:tc>
          <w:tcPr>
            <w:tcW w:w="2330" w:type="dxa"/>
            <w:shd w:val="clear" w:color="auto" w:fill="auto"/>
            <w:noWrap/>
            <w:vAlign w:val="bottom"/>
          </w:tcPr>
          <w:p w14:paraId="57B9B789" w14:textId="77777777" w:rsidR="006A4B6E" w:rsidRPr="000633A4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 w:rsidRPr="000633A4">
              <w:rPr>
                <w:sz w:val="18"/>
                <w:szCs w:val="18"/>
              </w:rPr>
              <w:t xml:space="preserve">Missing 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0AC2DA97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704881D5" w14:textId="1304935D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</w:t>
            </w:r>
            <w:r w:rsidR="000D43AF"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8A9C450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13DCF553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1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1EBC36D7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</w:tcPr>
          <w:p w14:paraId="359086BC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048DAFB8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A9ADC04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6A4B6E" w:rsidRPr="00987D08" w14:paraId="6E94A19F" w14:textId="77777777" w:rsidTr="000D5992">
        <w:trPr>
          <w:trHeight w:val="367"/>
        </w:trPr>
        <w:tc>
          <w:tcPr>
            <w:tcW w:w="2330" w:type="dxa"/>
            <w:shd w:val="clear" w:color="auto" w:fill="auto"/>
            <w:noWrap/>
            <w:vAlign w:val="bottom"/>
          </w:tcPr>
          <w:p w14:paraId="7BEF9C51" w14:textId="77777777" w:rsidR="006A4B6E" w:rsidRDefault="006A4B6E" w:rsidP="00C14809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324CD181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480E01ED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C6CC68D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5409E6D0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1AE8A05E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</w:tcPr>
          <w:p w14:paraId="695CF1B7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2DB1E2D5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C57C7B1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6A4B6E" w:rsidRPr="00987D08" w14:paraId="58A0B6D2" w14:textId="77777777" w:rsidTr="000D5992">
        <w:trPr>
          <w:trHeight w:val="367"/>
        </w:trPr>
        <w:tc>
          <w:tcPr>
            <w:tcW w:w="2330" w:type="dxa"/>
            <w:shd w:val="clear" w:color="auto" w:fill="auto"/>
            <w:noWrap/>
            <w:vAlign w:val="bottom"/>
          </w:tcPr>
          <w:p w14:paraId="5709462C" w14:textId="10EDD5A7" w:rsidR="006A4B6E" w:rsidRDefault="006A4B6E" w:rsidP="00C14809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itrofurantoin</w:t>
            </w:r>
            <w:r w:rsidR="00C34BC5">
              <w:rPr>
                <w:b/>
                <w:sz w:val="18"/>
                <w:szCs w:val="18"/>
              </w:rPr>
              <w:t xml:space="preserve"> </w:t>
            </w:r>
            <w:r w:rsidR="00C34BC5">
              <w:rPr>
                <w:b/>
                <w:sz w:val="18"/>
                <w:szCs w:val="18"/>
              </w:rPr>
              <w:t>5.1.13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19D5F81A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409BC96C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38B151E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79B5F46A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546E8283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</w:tcPr>
          <w:p w14:paraId="2E91CD1C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2A7665C4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B2AEBB1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6A4B6E" w:rsidRPr="00987D08" w14:paraId="061D44ED" w14:textId="77777777" w:rsidTr="000D5992">
        <w:trPr>
          <w:trHeight w:val="367"/>
        </w:trPr>
        <w:tc>
          <w:tcPr>
            <w:tcW w:w="2330" w:type="dxa"/>
            <w:shd w:val="clear" w:color="auto" w:fill="auto"/>
            <w:noWrap/>
            <w:vAlign w:val="bottom"/>
          </w:tcPr>
          <w:p w14:paraId="2892881B" w14:textId="77777777" w:rsidR="006A4B6E" w:rsidRPr="000633A4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 w:rsidRPr="000633A4">
              <w:rPr>
                <w:sz w:val="18"/>
                <w:szCs w:val="18"/>
              </w:rPr>
              <w:t xml:space="preserve">No 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187C4A47" w14:textId="3196204B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  <w:r w:rsidR="00496310">
              <w:rPr>
                <w:sz w:val="18"/>
                <w:szCs w:val="18"/>
              </w:rPr>
              <w:t>8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733A50CB" w14:textId="676197FD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</w:t>
            </w:r>
            <w:r w:rsidR="000D43AF">
              <w:rPr>
                <w:sz w:val="18"/>
                <w:szCs w:val="18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F3A7522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4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20AC56B8" w14:textId="2610AE56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</w:t>
            </w:r>
            <w:r w:rsidR="00E6375F">
              <w:rPr>
                <w:sz w:val="18"/>
                <w:szCs w:val="18"/>
              </w:rPr>
              <w:t>7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0E87A19F" w14:textId="68FCE285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</w:tcPr>
          <w:p w14:paraId="044FFCE6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0BA5B682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f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F57607B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f </w:t>
            </w:r>
          </w:p>
        </w:tc>
      </w:tr>
      <w:tr w:rsidR="006A4B6E" w:rsidRPr="00987D08" w14:paraId="365C7A14" w14:textId="77777777" w:rsidTr="000D5992">
        <w:trPr>
          <w:trHeight w:val="367"/>
        </w:trPr>
        <w:tc>
          <w:tcPr>
            <w:tcW w:w="2330" w:type="dxa"/>
            <w:shd w:val="clear" w:color="auto" w:fill="auto"/>
            <w:noWrap/>
            <w:vAlign w:val="bottom"/>
          </w:tcPr>
          <w:p w14:paraId="2BE9DD7D" w14:textId="77777777" w:rsidR="006A4B6E" w:rsidRPr="000633A4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 w:rsidRPr="000633A4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45E2D063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296146D9" w14:textId="488AFAE2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</w:t>
            </w:r>
            <w:r w:rsidR="000D43AF">
              <w:rPr>
                <w:sz w:val="18"/>
                <w:szCs w:val="18"/>
              </w:rPr>
              <w:t>4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3E7C75B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3DD79D57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4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13BBDDB0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</w:tcPr>
          <w:p w14:paraId="29345C91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58CFDFEB" w14:textId="48EA494B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</w:t>
            </w:r>
            <w:r w:rsidR="006B3A76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 xml:space="preserve"> (0.7</w:t>
            </w:r>
            <w:r w:rsidR="006B3A76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-5.</w:t>
            </w:r>
            <w:r w:rsidR="006B3A76">
              <w:rPr>
                <w:sz w:val="18"/>
                <w:szCs w:val="18"/>
              </w:rPr>
              <w:t>4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9CE31E2" w14:textId="7D3824E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</w:t>
            </w:r>
            <w:r w:rsidR="006B3A76">
              <w:rPr>
                <w:sz w:val="18"/>
                <w:szCs w:val="18"/>
              </w:rPr>
              <w:t xml:space="preserve">13 </w:t>
            </w:r>
            <w:r>
              <w:rPr>
                <w:sz w:val="18"/>
                <w:szCs w:val="18"/>
              </w:rPr>
              <w:t>(0.</w:t>
            </w:r>
            <w:r w:rsidR="006B3A76" w:rsidDel="006B3A76">
              <w:rPr>
                <w:sz w:val="18"/>
                <w:szCs w:val="18"/>
              </w:rPr>
              <w:t xml:space="preserve"> </w:t>
            </w:r>
            <w:r w:rsidR="006B3A76">
              <w:rPr>
                <w:sz w:val="18"/>
                <w:szCs w:val="18"/>
              </w:rPr>
              <w:t>70</w:t>
            </w:r>
            <w:r>
              <w:rPr>
                <w:sz w:val="18"/>
                <w:szCs w:val="18"/>
              </w:rPr>
              <w:t>-6.</w:t>
            </w:r>
            <w:r w:rsidR="006B3A76">
              <w:rPr>
                <w:sz w:val="18"/>
                <w:szCs w:val="18"/>
              </w:rPr>
              <w:t>43</w:t>
            </w:r>
            <w:r>
              <w:rPr>
                <w:sz w:val="18"/>
                <w:szCs w:val="18"/>
              </w:rPr>
              <w:t>)</w:t>
            </w:r>
          </w:p>
        </w:tc>
      </w:tr>
      <w:tr w:rsidR="006A4B6E" w:rsidRPr="00987D08" w14:paraId="7CC92ACA" w14:textId="77777777" w:rsidTr="000D5992">
        <w:trPr>
          <w:trHeight w:val="367"/>
        </w:trPr>
        <w:tc>
          <w:tcPr>
            <w:tcW w:w="2330" w:type="dxa"/>
            <w:shd w:val="clear" w:color="auto" w:fill="auto"/>
            <w:noWrap/>
            <w:vAlign w:val="bottom"/>
          </w:tcPr>
          <w:p w14:paraId="14C415FA" w14:textId="77777777" w:rsidR="006A4B6E" w:rsidRPr="000633A4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 w:rsidRPr="000633A4">
              <w:rPr>
                <w:sz w:val="18"/>
                <w:szCs w:val="18"/>
              </w:rPr>
              <w:t xml:space="preserve">Missing 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418BE0F3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2E41AEE8" w14:textId="6DEC9BB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</w:t>
            </w:r>
            <w:r w:rsidR="000D43AF"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8DFD1F3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2D861EAF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1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0D53FD63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</w:tcPr>
          <w:p w14:paraId="6A2C8253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48908F4E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CD6856A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6A4B6E" w:rsidRPr="00987D08" w14:paraId="34CDC88E" w14:textId="77777777" w:rsidTr="000D5992">
        <w:trPr>
          <w:trHeight w:val="367"/>
        </w:trPr>
        <w:tc>
          <w:tcPr>
            <w:tcW w:w="2330" w:type="dxa"/>
            <w:shd w:val="clear" w:color="auto" w:fill="auto"/>
            <w:noWrap/>
            <w:vAlign w:val="bottom"/>
          </w:tcPr>
          <w:p w14:paraId="4C7B8E2E" w14:textId="77777777" w:rsidR="006A4B6E" w:rsidRDefault="006A4B6E" w:rsidP="00C14809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3B0A4BDC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150D05E6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FA80D44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5D11B2D5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0B067A03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</w:tcPr>
          <w:p w14:paraId="12837665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5861C819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A4644E5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6A4B6E" w:rsidRPr="00987D08" w14:paraId="0B8F6225" w14:textId="77777777" w:rsidTr="000D5992">
        <w:trPr>
          <w:trHeight w:val="367"/>
        </w:trPr>
        <w:tc>
          <w:tcPr>
            <w:tcW w:w="2330" w:type="dxa"/>
            <w:shd w:val="clear" w:color="auto" w:fill="auto"/>
            <w:noWrap/>
            <w:vAlign w:val="bottom"/>
          </w:tcPr>
          <w:p w14:paraId="1D957AF5" w14:textId="1858C5A8" w:rsidR="006A4B6E" w:rsidRDefault="006A4B6E" w:rsidP="00E2288E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nti-asthmatic medication (self-report)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0A9AD9EE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71A73987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756E77B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1BFB21D8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0C4E0BE0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</w:tcPr>
          <w:p w14:paraId="292A50E4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576DFD5D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19DBE04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6A4B6E" w:rsidRPr="00987D08" w14:paraId="1B2BCCB4" w14:textId="77777777" w:rsidTr="000D5992">
        <w:trPr>
          <w:trHeight w:val="367"/>
        </w:trPr>
        <w:tc>
          <w:tcPr>
            <w:tcW w:w="2330" w:type="dxa"/>
            <w:shd w:val="clear" w:color="auto" w:fill="auto"/>
            <w:noWrap/>
            <w:vAlign w:val="bottom"/>
          </w:tcPr>
          <w:p w14:paraId="16B4CBE2" w14:textId="77777777" w:rsidR="006A4B6E" w:rsidRPr="000633A4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 w:rsidRPr="000633A4">
              <w:rPr>
                <w:sz w:val="18"/>
                <w:szCs w:val="18"/>
              </w:rPr>
              <w:t xml:space="preserve">No 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30FE578C" w14:textId="291EA79B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  <w:r w:rsidR="00496310">
              <w:rPr>
                <w:sz w:val="18"/>
                <w:szCs w:val="18"/>
              </w:rPr>
              <w:t>9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28716369" w14:textId="18109CFC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</w:t>
            </w:r>
            <w:r w:rsidR="000D43AF">
              <w:rPr>
                <w:sz w:val="18"/>
                <w:szCs w:val="18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0FF8CE9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5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06CD915A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7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174DE0D8" w14:textId="50632173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</w:tcPr>
          <w:p w14:paraId="21B78C52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198EF511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f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C5C4766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f </w:t>
            </w:r>
          </w:p>
        </w:tc>
      </w:tr>
      <w:tr w:rsidR="006A4B6E" w:rsidRPr="00987D08" w14:paraId="67BA50B4" w14:textId="77777777" w:rsidTr="000D5992">
        <w:trPr>
          <w:trHeight w:val="367"/>
        </w:trPr>
        <w:tc>
          <w:tcPr>
            <w:tcW w:w="2330" w:type="dxa"/>
            <w:shd w:val="clear" w:color="auto" w:fill="auto"/>
            <w:noWrap/>
            <w:vAlign w:val="bottom"/>
          </w:tcPr>
          <w:p w14:paraId="7A58D527" w14:textId="77777777" w:rsidR="006A4B6E" w:rsidRPr="000633A4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 w:rsidRPr="000633A4">
              <w:rPr>
                <w:sz w:val="18"/>
                <w:szCs w:val="18"/>
              </w:rPr>
              <w:t>Yes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3CF6291D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4A93FF66" w14:textId="06071192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</w:t>
            </w:r>
            <w:r w:rsidR="000D43AF">
              <w:rPr>
                <w:sz w:val="18"/>
                <w:szCs w:val="18"/>
              </w:rPr>
              <w:t>3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AB9B8EF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31F86A3D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1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22106F98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</w:tcPr>
          <w:p w14:paraId="6B95CDFE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6D0C76D1" w14:textId="0CE9A5DA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  <w:r w:rsidR="006B3A76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 xml:space="preserve"> (0.4</w:t>
            </w:r>
            <w:r w:rsidR="006B3A76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-1.5</w:t>
            </w:r>
            <w:r w:rsidR="006B3A76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2371F59" w14:textId="09680186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6B3A76">
              <w:rPr>
                <w:sz w:val="18"/>
                <w:szCs w:val="18"/>
              </w:rPr>
              <w:t>79</w:t>
            </w:r>
            <w:r>
              <w:rPr>
                <w:sz w:val="18"/>
                <w:szCs w:val="18"/>
              </w:rPr>
              <w:t xml:space="preserve"> (0.4</w:t>
            </w:r>
            <w:r w:rsidR="006B3A76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-1.</w:t>
            </w:r>
            <w:r w:rsidR="006B3A76">
              <w:rPr>
                <w:sz w:val="18"/>
                <w:szCs w:val="18"/>
              </w:rPr>
              <w:t>57</w:t>
            </w:r>
            <w:r>
              <w:rPr>
                <w:sz w:val="18"/>
                <w:szCs w:val="18"/>
              </w:rPr>
              <w:t>)</w:t>
            </w:r>
          </w:p>
        </w:tc>
      </w:tr>
      <w:tr w:rsidR="006A4B6E" w:rsidRPr="00987D08" w14:paraId="145B09FC" w14:textId="77777777" w:rsidTr="000D5992">
        <w:trPr>
          <w:trHeight w:val="367"/>
        </w:trPr>
        <w:tc>
          <w:tcPr>
            <w:tcW w:w="2330" w:type="dxa"/>
            <w:shd w:val="clear" w:color="auto" w:fill="auto"/>
            <w:noWrap/>
            <w:vAlign w:val="bottom"/>
          </w:tcPr>
          <w:p w14:paraId="71B6EC25" w14:textId="77777777" w:rsidR="006A4B6E" w:rsidRPr="000633A4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 w:rsidRPr="000633A4">
              <w:rPr>
                <w:sz w:val="18"/>
                <w:szCs w:val="18"/>
              </w:rPr>
              <w:t xml:space="preserve">Missing 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118E30B8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16EFBE44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662EBC2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1BFB15AB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0A7B10B3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</w:tcPr>
          <w:p w14:paraId="2E3C52C2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5B3FAB00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49006A0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6A4B6E" w:rsidRPr="00987D08" w14:paraId="4FE2C863" w14:textId="77777777" w:rsidTr="000D5992">
        <w:trPr>
          <w:trHeight w:val="367"/>
        </w:trPr>
        <w:tc>
          <w:tcPr>
            <w:tcW w:w="2330" w:type="dxa"/>
            <w:shd w:val="clear" w:color="auto" w:fill="auto"/>
            <w:noWrap/>
            <w:vAlign w:val="bottom"/>
          </w:tcPr>
          <w:p w14:paraId="72D0F6EA" w14:textId="77777777" w:rsidR="00C34BC5" w:rsidRDefault="00C34BC5" w:rsidP="00E2288E">
            <w:pPr>
              <w:spacing w:after="0" w:line="240" w:lineRule="auto"/>
              <w:rPr>
                <w:b/>
                <w:sz w:val="18"/>
                <w:szCs w:val="18"/>
              </w:rPr>
            </w:pPr>
          </w:p>
          <w:p w14:paraId="68F7C31E" w14:textId="0A3E2563" w:rsidR="006A4B6E" w:rsidRDefault="006A4B6E" w:rsidP="00C34BC5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drenoceptor  Agonists</w:t>
            </w:r>
            <w:r w:rsidR="00C34BC5">
              <w:rPr>
                <w:b/>
                <w:sz w:val="18"/>
                <w:szCs w:val="18"/>
              </w:rPr>
              <w:t xml:space="preserve"> </w:t>
            </w:r>
            <w:r w:rsidR="00C34BC5">
              <w:rPr>
                <w:b/>
                <w:sz w:val="18"/>
                <w:szCs w:val="18"/>
              </w:rPr>
              <w:t>3.1.1</w:t>
            </w:r>
            <w:bookmarkStart w:id="0" w:name="_GoBack"/>
            <w:bookmarkEnd w:id="0"/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04054ED6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5AAE21A9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54E39E4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050FD672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4BA27522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</w:tcPr>
          <w:p w14:paraId="32746927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36F2C1CE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A01BE00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6A4B6E" w:rsidRPr="00987D08" w14:paraId="211F3342" w14:textId="77777777" w:rsidTr="000D5992">
        <w:trPr>
          <w:trHeight w:val="367"/>
        </w:trPr>
        <w:tc>
          <w:tcPr>
            <w:tcW w:w="2330" w:type="dxa"/>
            <w:shd w:val="clear" w:color="auto" w:fill="auto"/>
            <w:noWrap/>
            <w:vAlign w:val="bottom"/>
          </w:tcPr>
          <w:p w14:paraId="4A2E5542" w14:textId="77777777" w:rsidR="006A4B6E" w:rsidRPr="000633A4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 w:rsidRPr="000633A4">
              <w:rPr>
                <w:sz w:val="18"/>
                <w:szCs w:val="18"/>
              </w:rPr>
              <w:t xml:space="preserve">No 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6E898FE7" w14:textId="760F187D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="00496310">
              <w:rPr>
                <w:sz w:val="18"/>
                <w:szCs w:val="18"/>
              </w:rPr>
              <w:t>23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2E628356" w14:textId="3C2B770F" w:rsidR="006A4B6E" w:rsidRPr="00987D08" w:rsidRDefault="000D43AF" w:rsidP="00C1480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4553BCF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0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24E42534" w14:textId="6A8359D5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1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5F740DC9" w14:textId="4C1A22FC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</w:tcPr>
          <w:p w14:paraId="0241C651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3061D34A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f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3F38AC3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6A4B6E" w:rsidRPr="00987D08" w14:paraId="58924C74" w14:textId="77777777" w:rsidTr="000D5992">
        <w:trPr>
          <w:trHeight w:val="367"/>
        </w:trPr>
        <w:tc>
          <w:tcPr>
            <w:tcW w:w="2330" w:type="dxa"/>
            <w:shd w:val="clear" w:color="auto" w:fill="auto"/>
            <w:noWrap/>
            <w:vAlign w:val="bottom"/>
          </w:tcPr>
          <w:p w14:paraId="44FE2B57" w14:textId="77777777" w:rsidR="006A4B6E" w:rsidRPr="000633A4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 w:rsidRPr="000633A4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65D18391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31B13F26" w14:textId="21BCF8E3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</w:t>
            </w:r>
            <w:r w:rsidR="000D43AF">
              <w:rPr>
                <w:sz w:val="18"/>
                <w:szCs w:val="18"/>
              </w:rPr>
              <w:t>5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7D056BD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0E9C8ADF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6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26884A61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</w:tcPr>
          <w:p w14:paraId="559A3C03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18FD1197" w14:textId="6CB2AC96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  <w:r w:rsidR="006B3A76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 xml:space="preserve"> (0.</w:t>
            </w:r>
            <w:r w:rsidR="006B3A76">
              <w:rPr>
                <w:sz w:val="18"/>
                <w:szCs w:val="18"/>
              </w:rPr>
              <w:t>49</w:t>
            </w:r>
            <w:r>
              <w:rPr>
                <w:sz w:val="18"/>
                <w:szCs w:val="18"/>
              </w:rPr>
              <w:t>-1.</w:t>
            </w:r>
            <w:r w:rsidR="006B3A76">
              <w:rPr>
                <w:sz w:val="18"/>
                <w:szCs w:val="18"/>
              </w:rPr>
              <w:t>8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F9880CF" w14:textId="085883E1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6B3A76">
              <w:rPr>
                <w:sz w:val="18"/>
                <w:szCs w:val="18"/>
              </w:rPr>
              <w:t>92</w:t>
            </w:r>
            <w:r>
              <w:rPr>
                <w:sz w:val="18"/>
                <w:szCs w:val="18"/>
              </w:rPr>
              <w:t xml:space="preserve"> (0.4</w:t>
            </w:r>
            <w:r w:rsidR="006B3A76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-1.</w:t>
            </w:r>
            <w:r w:rsidR="006B3A76">
              <w:rPr>
                <w:sz w:val="18"/>
                <w:szCs w:val="18"/>
              </w:rPr>
              <w:t>90</w:t>
            </w:r>
            <w:r>
              <w:rPr>
                <w:sz w:val="18"/>
                <w:szCs w:val="18"/>
              </w:rPr>
              <w:t>)</w:t>
            </w:r>
          </w:p>
        </w:tc>
      </w:tr>
      <w:tr w:rsidR="006A4B6E" w:rsidRPr="00987D08" w14:paraId="06243758" w14:textId="77777777" w:rsidTr="000D5992">
        <w:trPr>
          <w:trHeight w:val="367"/>
        </w:trPr>
        <w:tc>
          <w:tcPr>
            <w:tcW w:w="2330" w:type="dxa"/>
            <w:shd w:val="clear" w:color="auto" w:fill="auto"/>
            <w:noWrap/>
            <w:vAlign w:val="bottom"/>
          </w:tcPr>
          <w:p w14:paraId="7F8BF460" w14:textId="77777777" w:rsidR="006A4B6E" w:rsidRPr="000633A4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 w:rsidRPr="000633A4">
              <w:rPr>
                <w:sz w:val="18"/>
                <w:szCs w:val="18"/>
              </w:rPr>
              <w:t xml:space="preserve">Missing 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372AF8D8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06993497" w14:textId="46C7F1E1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</w:t>
            </w:r>
            <w:r w:rsidR="000D43AF"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E832839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48AAE25B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8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5EBA9A1E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</w:tcPr>
          <w:p w14:paraId="37B761AB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112A9EC3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B1956D0" w14:textId="77777777" w:rsidR="006A4B6E" w:rsidRPr="00987D08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</w:tbl>
    <w:p w14:paraId="71F802F5" w14:textId="478C9EC6" w:rsidR="006A4B6E" w:rsidRDefault="006A4B6E"/>
    <w:sectPr w:rsidR="006A4B6E" w:rsidSect="000D5992">
      <w:footerReference w:type="default" r:id="rId11"/>
      <w:pgSz w:w="11906" w:h="16838"/>
      <w:pgMar w:top="851" w:right="1440" w:bottom="1276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3815C1" w14:textId="77777777" w:rsidR="00544477" w:rsidRDefault="00544477">
      <w:pPr>
        <w:spacing w:after="0" w:line="240" w:lineRule="auto"/>
      </w:pPr>
      <w:r>
        <w:separator/>
      </w:r>
    </w:p>
  </w:endnote>
  <w:endnote w:type="continuationSeparator" w:id="0">
    <w:p w14:paraId="4FB1C772" w14:textId="77777777" w:rsidR="00544477" w:rsidRDefault="005444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448953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243C76" w14:textId="6B1DF616" w:rsidR="007546B9" w:rsidRDefault="007546B9" w:rsidP="00C1480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34BC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0305250" w14:textId="77777777" w:rsidR="007546B9" w:rsidRDefault="007546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ED7B5D9" w14:textId="77777777" w:rsidR="00544477" w:rsidRDefault="00544477">
      <w:pPr>
        <w:spacing w:after="0" w:line="240" w:lineRule="auto"/>
      </w:pPr>
      <w:r>
        <w:separator/>
      </w:r>
    </w:p>
  </w:footnote>
  <w:footnote w:type="continuationSeparator" w:id="0">
    <w:p w14:paraId="587747F5" w14:textId="77777777" w:rsidR="00544477" w:rsidRDefault="005444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7329E2"/>
    <w:multiLevelType w:val="multilevel"/>
    <w:tmpl w:val="E876BC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-"/>
      <w:lvlJc w:val="left"/>
      <w:pPr>
        <w:ind w:left="1440" w:hanging="360"/>
      </w:pPr>
      <w:rPr>
        <w:rFonts w:ascii="Arial" w:eastAsiaTheme="minorEastAsia" w:hAnsi="Arial" w:cs="Arial"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8E40A5A"/>
    <w:multiLevelType w:val="multilevel"/>
    <w:tmpl w:val="EC681A0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92" w:hanging="432"/>
      </w:pPr>
      <w:rPr>
        <w:rFonts w:hint="default"/>
        <w:i w:val="0"/>
        <w:color w:val="auto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24534A0A"/>
    <w:multiLevelType w:val="multilevel"/>
    <w:tmpl w:val="197C0912"/>
    <w:lvl w:ilvl="0">
      <w:start w:val="1"/>
      <w:numFmt w:val="none"/>
      <w:lvlText w:val=""/>
      <w:legacy w:legacy="1" w:legacySpace="120" w:legacyIndent="360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none"/>
      <w:lvlText w:val="o"/>
      <w:legacy w:legacy="1" w:legacySpace="120" w:legacyIndent="360"/>
      <w:lvlJc w:val="left"/>
      <w:pPr>
        <w:ind w:left="720" w:hanging="360"/>
      </w:pPr>
      <w:rPr>
        <w:rFonts w:ascii="Courier New" w:hAnsi="Courier New" w:hint="default"/>
      </w:rPr>
    </w:lvl>
    <w:lvl w:ilvl="2">
      <w:start w:val="1"/>
      <w:numFmt w:val="none"/>
      <w:lvlText w:val=""/>
      <w:legacy w:legacy="1" w:legacySpace="120" w:legacyIndent="360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none"/>
      <w:lvlText w:val=""/>
      <w:legacy w:legacy="1" w:legacySpace="120" w:legacyIndent="360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none"/>
      <w:lvlText w:val="o"/>
      <w:legacy w:legacy="1" w:legacySpace="120" w:legacyIndent="360"/>
      <w:lvlJc w:val="left"/>
      <w:pPr>
        <w:ind w:left="1800" w:hanging="360"/>
      </w:pPr>
      <w:rPr>
        <w:rFonts w:ascii="Courier New" w:hAnsi="Courier New" w:hint="default"/>
      </w:rPr>
    </w:lvl>
    <w:lvl w:ilvl="5">
      <w:start w:val="1"/>
      <w:numFmt w:val="none"/>
      <w:lvlText w:val=""/>
      <w:legacy w:legacy="1" w:legacySpace="120" w:legacyIndent="360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none"/>
      <w:lvlText w:val=""/>
      <w:legacy w:legacy="1" w:legacySpace="120" w:legacyIndent="360"/>
      <w:lvlJc w:val="left"/>
      <w:pPr>
        <w:ind w:left="2520" w:hanging="360"/>
      </w:pPr>
      <w:rPr>
        <w:rFonts w:ascii="Symbol" w:hAnsi="Symbol" w:hint="default"/>
      </w:rPr>
    </w:lvl>
    <w:lvl w:ilvl="7">
      <w:start w:val="1"/>
      <w:numFmt w:val="none"/>
      <w:lvlText w:val="o"/>
      <w:legacy w:legacy="1" w:legacySpace="120" w:legacyIndent="360"/>
      <w:lvlJc w:val="left"/>
      <w:pPr>
        <w:ind w:left="2880" w:hanging="360"/>
      </w:pPr>
      <w:rPr>
        <w:rFonts w:ascii="Courier New" w:hAnsi="Courier New" w:hint="default"/>
      </w:rPr>
    </w:lvl>
    <w:lvl w:ilvl="8">
      <w:start w:val="1"/>
      <w:numFmt w:val="none"/>
      <w:lvlText w:val=""/>
      <w:legacy w:legacy="1" w:legacySpace="120" w:legacyIndent="360"/>
      <w:lvlJc w:val="left"/>
      <w:pPr>
        <w:ind w:left="3240" w:hanging="360"/>
      </w:pPr>
      <w:rPr>
        <w:rFonts w:ascii="Wingdings" w:hAnsi="Wingdings" w:hint="default"/>
      </w:rPr>
    </w:lvl>
  </w:abstractNum>
  <w:abstractNum w:abstractNumId="3" w15:restartNumberingAfterBreak="0">
    <w:nsid w:val="32BD409A"/>
    <w:multiLevelType w:val="hybridMultilevel"/>
    <w:tmpl w:val="FDE24DF2"/>
    <w:lvl w:ilvl="0" w:tplc="C4A6AC4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FF43444"/>
    <w:multiLevelType w:val="hybridMultilevel"/>
    <w:tmpl w:val="3EB64BF4"/>
    <w:lvl w:ilvl="0" w:tplc="D41611CC">
      <w:start w:val="2"/>
      <w:numFmt w:val="bullet"/>
      <w:lvlText w:val=""/>
      <w:lvlJc w:val="left"/>
      <w:pPr>
        <w:ind w:left="502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5" w15:restartNumberingAfterBreak="0">
    <w:nsid w:val="40DB5910"/>
    <w:multiLevelType w:val="hybridMultilevel"/>
    <w:tmpl w:val="192628FE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29561A1"/>
    <w:multiLevelType w:val="multilevel"/>
    <w:tmpl w:val="5A9440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CE03F54"/>
    <w:multiLevelType w:val="hybridMultilevel"/>
    <w:tmpl w:val="073286EE"/>
    <w:lvl w:ilvl="0" w:tplc="BD7E0E96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0"/>
  </w:num>
  <w:num w:numId="3">
    <w:abstractNumId w:val="2"/>
  </w:num>
  <w:num w:numId="4">
    <w:abstractNumId w:val="3"/>
  </w:num>
  <w:num w:numId="5">
    <w:abstractNumId w:val="5"/>
  </w:num>
  <w:num w:numId="6">
    <w:abstractNumId w:val="7"/>
  </w:num>
  <w:num w:numId="7">
    <w:abstractNumId w:val="4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4B6E"/>
    <w:rsid w:val="00020D34"/>
    <w:rsid w:val="0004705F"/>
    <w:rsid w:val="000D28AD"/>
    <w:rsid w:val="000D43AF"/>
    <w:rsid w:val="000D5992"/>
    <w:rsid w:val="001A4356"/>
    <w:rsid w:val="002B2497"/>
    <w:rsid w:val="002B2C81"/>
    <w:rsid w:val="002D48A3"/>
    <w:rsid w:val="00376B70"/>
    <w:rsid w:val="00416A5B"/>
    <w:rsid w:val="00486B38"/>
    <w:rsid w:val="00496310"/>
    <w:rsid w:val="004D619C"/>
    <w:rsid w:val="004F094F"/>
    <w:rsid w:val="004F23A8"/>
    <w:rsid w:val="00544477"/>
    <w:rsid w:val="006736BD"/>
    <w:rsid w:val="006A4B6E"/>
    <w:rsid w:val="006B3A76"/>
    <w:rsid w:val="007546B9"/>
    <w:rsid w:val="007C0B27"/>
    <w:rsid w:val="0081476B"/>
    <w:rsid w:val="00864E15"/>
    <w:rsid w:val="008E6D06"/>
    <w:rsid w:val="009A6743"/>
    <w:rsid w:val="00AF2EB0"/>
    <w:rsid w:val="00B2143E"/>
    <w:rsid w:val="00B30F02"/>
    <w:rsid w:val="00B4136D"/>
    <w:rsid w:val="00BA1F7E"/>
    <w:rsid w:val="00BD7D96"/>
    <w:rsid w:val="00C14809"/>
    <w:rsid w:val="00C34BC5"/>
    <w:rsid w:val="00C475A4"/>
    <w:rsid w:val="00C634DD"/>
    <w:rsid w:val="00E2288E"/>
    <w:rsid w:val="00E6375F"/>
    <w:rsid w:val="00EB7565"/>
    <w:rsid w:val="00EE0115"/>
    <w:rsid w:val="00FF4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E35DA8"/>
  <w15:chartTrackingRefBased/>
  <w15:docId w15:val="{B88F6E7F-484D-4818-BB46-F2D7168D1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4B6E"/>
  </w:style>
  <w:style w:type="paragraph" w:styleId="Heading1">
    <w:name w:val="heading 1"/>
    <w:basedOn w:val="Normal"/>
    <w:next w:val="Normal"/>
    <w:link w:val="Heading1Char"/>
    <w:uiPriority w:val="9"/>
    <w:qFormat/>
    <w:rsid w:val="006A4B6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4B6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4B6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4B6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4B6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4B6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CommentReference">
    <w:name w:val="annotation reference"/>
    <w:basedOn w:val="DefaultParagraphFont"/>
    <w:uiPriority w:val="99"/>
    <w:semiHidden/>
    <w:unhideWhenUsed/>
    <w:rsid w:val="006A4B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4B6E"/>
    <w:pPr>
      <w:spacing w:line="240" w:lineRule="auto"/>
    </w:pPr>
    <w:rPr>
      <w:rFonts w:eastAsiaTheme="minorEastAsia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4B6E"/>
    <w:rPr>
      <w:rFonts w:eastAsiaTheme="minorEastAsia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4B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4B6E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6A4B6E"/>
    <w:rPr>
      <w:i/>
      <w:iCs/>
    </w:rPr>
  </w:style>
  <w:style w:type="character" w:styleId="Strong">
    <w:name w:val="Strong"/>
    <w:basedOn w:val="DefaultParagraphFont"/>
    <w:uiPriority w:val="22"/>
    <w:qFormat/>
    <w:rsid w:val="006A4B6E"/>
    <w:rPr>
      <w:b/>
      <w:bCs/>
    </w:rPr>
  </w:style>
  <w:style w:type="paragraph" w:styleId="NormalWeb">
    <w:name w:val="Normal (Web)"/>
    <w:basedOn w:val="Normal"/>
    <w:uiPriority w:val="99"/>
    <w:unhideWhenUsed/>
    <w:rsid w:val="006A4B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4B6E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4B6E"/>
    <w:rPr>
      <w:rFonts w:eastAsiaTheme="minorEastAsia"/>
      <w:b/>
      <w:bCs/>
      <w:sz w:val="20"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6A4B6E"/>
    <w:pPr>
      <w:ind w:left="720"/>
      <w:contextualSpacing/>
    </w:pPr>
  </w:style>
  <w:style w:type="paragraph" w:customStyle="1" w:styleId="Default">
    <w:name w:val="Default"/>
    <w:rsid w:val="006A4B6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6A4B6E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6A4B6E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A4B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4B6E"/>
  </w:style>
  <w:style w:type="paragraph" w:styleId="Footer">
    <w:name w:val="footer"/>
    <w:basedOn w:val="Normal"/>
    <w:link w:val="FooterChar"/>
    <w:uiPriority w:val="99"/>
    <w:unhideWhenUsed/>
    <w:rsid w:val="006A4B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4B6E"/>
  </w:style>
  <w:style w:type="paragraph" w:styleId="Revision">
    <w:name w:val="Revision"/>
    <w:hidden/>
    <w:uiPriority w:val="99"/>
    <w:semiHidden/>
    <w:rsid w:val="006A4B6E"/>
    <w:pPr>
      <w:spacing w:after="0" w:line="240" w:lineRule="auto"/>
    </w:pPr>
  </w:style>
  <w:style w:type="paragraph" w:styleId="NoSpacing">
    <w:name w:val="No Spacing"/>
    <w:uiPriority w:val="1"/>
    <w:qFormat/>
    <w:rsid w:val="006A4B6E"/>
    <w:pPr>
      <w:spacing w:after="0" w:line="240" w:lineRule="auto"/>
    </w:pPr>
  </w:style>
  <w:style w:type="table" w:styleId="TableGrid">
    <w:name w:val="Table Grid"/>
    <w:basedOn w:val="TableNormal"/>
    <w:uiPriority w:val="59"/>
    <w:rsid w:val="006A4B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6A4B6E"/>
  </w:style>
  <w:style w:type="character" w:styleId="FollowedHyperlink">
    <w:name w:val="FollowedHyperlink"/>
    <w:basedOn w:val="DefaultParagraphFont"/>
    <w:uiPriority w:val="99"/>
    <w:semiHidden/>
    <w:unhideWhenUsed/>
    <w:rsid w:val="006A4B6E"/>
    <w:rPr>
      <w:color w:val="954F72"/>
      <w:u w:val="single"/>
    </w:rPr>
  </w:style>
  <w:style w:type="paragraph" w:customStyle="1" w:styleId="msonormal0">
    <w:name w:val="msonormal"/>
    <w:basedOn w:val="Normal"/>
    <w:rsid w:val="006A4B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6A4B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customStyle="1" w:styleId="src">
    <w:name w:val="src"/>
    <w:basedOn w:val="DefaultParagraphFont"/>
    <w:rsid w:val="006A4B6E"/>
  </w:style>
  <w:style w:type="character" w:customStyle="1" w:styleId="jrnl">
    <w:name w:val="jrnl"/>
    <w:basedOn w:val="DefaultParagraphFont"/>
    <w:rsid w:val="006A4B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8EBA6863D9EDD4EBAA760F83C0E506A" ma:contentTypeVersion="12" ma:contentTypeDescription="Create a new document." ma:contentTypeScope="" ma:versionID="d31a46d7c1115b211b9f48debc1f8f4b">
  <xsd:schema xmlns:xsd="http://www.w3.org/2001/XMLSchema" xmlns:xs="http://www.w3.org/2001/XMLSchema" xmlns:p="http://schemas.microsoft.com/office/2006/metadata/properties" xmlns:ns3="de5d0c21-17fd-49af-a483-69ec79951b96" xmlns:ns4="5476f59f-1954-4046-9bb2-a998b5de70f2" targetNamespace="http://schemas.microsoft.com/office/2006/metadata/properties" ma:root="true" ma:fieldsID="d6335dc6a512d63c762377f803c2a5f3" ns3:_="" ns4:_="">
    <xsd:import namespace="de5d0c21-17fd-49af-a483-69ec79951b96"/>
    <xsd:import namespace="5476f59f-1954-4046-9bb2-a998b5de70f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5d0c21-17fd-49af-a483-69ec79951b9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76f59f-1954-4046-9bb2-a998b5de70f2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2BB76E-9DE1-4996-AC20-EBE54E078C9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32B68AE-9DA9-4645-9929-9C4836C27BE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116525D-151A-47F9-BD41-5E1BFBB072B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e5d0c21-17fd-49af-a483-69ec79951b96"/>
    <ds:schemaRef ds:uri="5476f59f-1954-4046-9bb2-a998b5de70f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FEE7362-231B-4DF5-942D-5E602E4C62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67</Words>
  <Characters>209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lk, Helen</dc:creator>
  <cp:keywords/>
  <dc:description/>
  <cp:lastModifiedBy>Dolk, Helen</cp:lastModifiedBy>
  <cp:revision>3</cp:revision>
  <cp:lastPrinted>2019-09-25T11:22:00Z</cp:lastPrinted>
  <dcterms:created xsi:type="dcterms:W3CDTF">2020-02-07T13:44:00Z</dcterms:created>
  <dcterms:modified xsi:type="dcterms:W3CDTF">2020-02-07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EBA6863D9EDD4EBAA760F83C0E506A</vt:lpwstr>
  </property>
</Properties>
</file>